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94FA" w14:textId="77777777" w:rsidR="00F1540F" w:rsidRDefault="00F1540F" w:rsidP="00670390">
      <w:pPr>
        <w:spacing w:after="240"/>
        <w:rPr>
          <w:b/>
          <w:bCs/>
          <w:color w:val="000000"/>
        </w:rPr>
      </w:pPr>
    </w:p>
    <w:p w14:paraId="1E34213F" w14:textId="39D56F8F" w:rsidR="0003289B" w:rsidRPr="00F1540F" w:rsidRDefault="00F1540F" w:rsidP="00670390">
      <w:pPr>
        <w:spacing w:after="240"/>
        <w:rPr>
          <w:color w:val="000000"/>
        </w:rPr>
      </w:pPr>
      <w:r w:rsidRPr="005F446B"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1 </w:t>
      </w:r>
      <w:r w:rsidRPr="005F446B">
        <w:rPr>
          <w:b/>
          <w:bCs/>
          <w:color w:val="000000"/>
        </w:rPr>
        <w:t>Table.</w:t>
      </w:r>
      <w:r w:rsidRPr="005F446B">
        <w:rPr>
          <w:color w:val="000000"/>
        </w:rPr>
        <w:t xml:space="preserve"> Univariate and multivariate logistic regression analysis of risk factors for STH infection. For each risk factor, corresponding references and survey results are provided. Adjusted p-values are provided in parenthesi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78"/>
        <w:gridCol w:w="1344"/>
        <w:gridCol w:w="988"/>
        <w:gridCol w:w="1280"/>
        <w:gridCol w:w="993"/>
        <w:gridCol w:w="984"/>
        <w:gridCol w:w="1587"/>
        <w:gridCol w:w="955"/>
        <w:gridCol w:w="1038"/>
        <w:gridCol w:w="1289"/>
      </w:tblGrid>
      <w:tr w:rsidR="00E1653E" w:rsidRPr="00670390" w14:paraId="6E54760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F523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37257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eanin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49AA5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H (+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BDD18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H (-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C0D02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uni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A240CC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R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40A48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uni)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8DBC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multi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D8D5F2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387DD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multi)</w:t>
            </w:r>
          </w:p>
        </w:tc>
      </w:tr>
      <w:tr w:rsidR="000505F1" w:rsidRPr="00670390" w14:paraId="238099EB" w14:textId="77777777" w:rsidTr="00F1540F">
        <w:trPr>
          <w:trHeight w:val="318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3AA9E9F1" w14:textId="06340755" w:rsidR="000505F1" w:rsidRPr="00670390" w:rsidRDefault="000505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DEMOGRAPHIC FACTORS</w:t>
            </w:r>
          </w:p>
        </w:tc>
      </w:tr>
      <w:tr w:rsidR="00E1653E" w:rsidRPr="00670390" w14:paraId="1C6BB21E" w14:textId="77777777" w:rsidTr="00F1540F">
        <w:trPr>
          <w:trHeight w:val="156"/>
        </w:trPr>
        <w:tc>
          <w:tcPr>
            <w:tcW w:w="61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D9E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6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D850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412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4752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F8DA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AC8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A93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BDF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CB5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DA2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FF5051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CEF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D5ECC" w14:textId="395A2B85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10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years ol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A69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64E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A6C6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CB0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A75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B2E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8A6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7EA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DA5E1CB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1F17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94A76" w14:textId="58CD449E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10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years ol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A37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 (4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B6C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1 (95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BB5E0" w14:textId="32431C83" w:rsidR="00E1268C" w:rsidRPr="00683498" w:rsidRDefault="00683498" w:rsidP="00683498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0.136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D3A8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6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B131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26-1.1461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9FEB" w14:textId="2C8201AC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22 (0.94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BBB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3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8D87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72-1.3657</w:t>
            </w:r>
          </w:p>
        </w:tc>
      </w:tr>
      <w:tr w:rsidR="00E1653E" w:rsidRPr="00670390" w14:paraId="7981C6F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3ED0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2B6A" w14:textId="16A3287A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years ol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632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3FD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5 (97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5D0A" w14:textId="5ABF444B" w:rsidR="00E1268C" w:rsidRPr="00683498" w:rsidRDefault="00683498" w:rsidP="00683498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0.1443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3A7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9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24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42-1.154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74FE4" w14:textId="55CC5F41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73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0B0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9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038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74-2.4089</w:t>
            </w:r>
          </w:p>
        </w:tc>
      </w:tr>
      <w:tr w:rsidR="00E1653E" w:rsidRPr="00670390" w14:paraId="491F0C13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B37B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3CC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844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551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370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95C7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C6D0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EDF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637F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BDA748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F17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6F0C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dewormed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17E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544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486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42B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11A8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C3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E95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FF9E17D" w14:textId="77777777" w:rsidTr="00683498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500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DE8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e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089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 (4.4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FA3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9 (95.6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1B567" w14:textId="6090AEEF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528 (0.43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8EF9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55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C05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95-1.034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139F" w14:textId="5C412734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77 (0.57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476B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7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ABD3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39-0.9293</w:t>
            </w:r>
          </w:p>
        </w:tc>
      </w:tr>
      <w:tr w:rsidR="00E1653E" w:rsidRPr="00670390" w14:paraId="2EDEDC1C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C519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Siz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A83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0E4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0C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F10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126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DDB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40A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464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D7AB7D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EDE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928DC" w14:textId="5E80C3FB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eopl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171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C96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71D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CA4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6BBD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21B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42D5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BB7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FD35DDE" w14:textId="77777777" w:rsidTr="00222C6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C73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34321" w14:textId="767B90E6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9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eopl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34A0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 (2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B4D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4 (97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D7DE3" w14:textId="71D44A37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69 (0.261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337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6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7A82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85-0.859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B4214" w14:textId="40062AAC" w:rsidR="00E1268C" w:rsidRPr="00222C6C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049 (0.66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2C5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9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13B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77-0.9519</w:t>
            </w:r>
          </w:p>
        </w:tc>
      </w:tr>
      <w:tr w:rsidR="00E1653E" w:rsidRPr="00670390" w14:paraId="5AD59FA5" w14:textId="77777777" w:rsidTr="00222C6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4BE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3EF4" w14:textId="4C1047C4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9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eopl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DEA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AB9E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 (9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B908A" w14:textId="2E2E60F6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65 (0.8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4D7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01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BBE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44-6.196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EFDB2" w14:textId="6DB00BE8" w:rsidR="00E1268C" w:rsidRPr="00222C6C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5675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739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16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3B7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69-9.1849</w:t>
            </w:r>
          </w:p>
        </w:tc>
      </w:tr>
      <w:tr w:rsidR="00E1653E" w:rsidRPr="00670390" w14:paraId="73682C10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A6D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962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E07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53D2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76BD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FED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3059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98FA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C1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89CA03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F69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3F8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C0B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0A2E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66D7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2E1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CE3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4B9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5B2C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9A8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83996F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C6E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5AD8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DE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(2.9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E29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1 (97.1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A1E92" w14:textId="725AA71A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7 (0.034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37B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0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549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75-0.62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29317" w14:textId="38961F4C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39 (0.57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1D2D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6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160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81-0.8923</w:t>
            </w:r>
          </w:p>
        </w:tc>
      </w:tr>
      <w:tr w:rsidR="00E1653E" w:rsidRPr="00670390" w14:paraId="71A42AC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04AF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958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96E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853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36A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3E54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FBB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3F8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2957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D773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9851B4B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95F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A969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01B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8B9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839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D162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8861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C7CE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0FA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64F1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0B7579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4E2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BF22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4C3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 (5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13F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9 (94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CF037" w14:textId="0683DE1E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87 (0.857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81C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4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7BFD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36-2.322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77C11" w14:textId="2CD81B57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47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4D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7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5547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37-2.4999</w:t>
            </w:r>
          </w:p>
        </w:tc>
      </w:tr>
      <w:tr w:rsidR="000505F1" w:rsidRPr="00670390" w14:paraId="3508DA93" w14:textId="77777777" w:rsidTr="000505F1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6D7177AB" w14:textId="2E71CE35" w:rsidR="000505F1" w:rsidRPr="00670390" w:rsidRDefault="000505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OCIOECONOMIC FACTORS</w:t>
            </w:r>
          </w:p>
        </w:tc>
      </w:tr>
      <w:tr w:rsidR="00E1653E" w:rsidRPr="00670390" w14:paraId="15EF21D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61232" w14:textId="33EB88DA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Sleeps on a b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d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4C50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6A4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A9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F0F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00E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D17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545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8E0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EFB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1787C1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302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DC6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EEB1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E0A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76A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FF4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7947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8190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54C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E63D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87B31C1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CF0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B9A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07B2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(4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05C8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3 (95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B9CF0" w14:textId="3DA8717A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45 (0.9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65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3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2AFD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93-1.549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000B4" w14:textId="071C5ABE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1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7C5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0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2E86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2-4.0946</w:t>
            </w:r>
          </w:p>
        </w:tc>
      </w:tr>
      <w:tr w:rsidR="00E1653E" w:rsidRPr="00670390" w14:paraId="0AAF7D7B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08DA3" w14:textId="4C43A456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harcoa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AB4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7B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0B8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AA28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A57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C91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5543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D40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EC2774D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9F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2D2E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1EF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7F1B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1E11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3F0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D18A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7462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B73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8AF1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134E36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78C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E63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FA3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 (6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7537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6 (93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94442" w14:textId="699C62AA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16 (0.8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C7DE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5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5FB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9-5.758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8CF5F" w14:textId="27426383" w:rsidR="00E1268C" w:rsidRPr="00670390" w:rsidRDefault="00222C6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22C6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82D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9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FC3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26-5.3951</w:t>
            </w:r>
          </w:p>
        </w:tc>
      </w:tr>
      <w:tr w:rsidR="00E1653E" w:rsidRPr="00670390" w14:paraId="3EF33A11" w14:textId="77777777" w:rsidTr="00683498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5CE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3A3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2A0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4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8E8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4 (95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B2DEA" w14:textId="3BB8F915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423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D60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1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D9B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56-3.6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57360" w14:textId="35F0E065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28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814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09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738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39-6.0565</w:t>
            </w:r>
          </w:p>
        </w:tc>
      </w:tr>
      <w:tr w:rsidR="00E1653E" w:rsidRPr="00670390" w14:paraId="01AA554B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773AC" w14:textId="5A045A13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n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4BE5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787F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8FA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C42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87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6BF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788F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EE2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2A1707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6DF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BF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805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79E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AF36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857E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166E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57CE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604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3FD1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B6F75C6" w14:textId="77777777" w:rsidTr="00683498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44A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22A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0F9E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 (6.7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FAF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5 (93.3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E354F" w14:textId="5CB73680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026 (0.59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FDF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90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5EB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11-2.721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BA23F" w14:textId="2011F226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51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C33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3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ECC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39-1.9132</w:t>
            </w:r>
          </w:p>
        </w:tc>
      </w:tr>
      <w:tr w:rsidR="00E1653E" w:rsidRPr="00670390" w14:paraId="32B8DADC" w14:textId="77777777" w:rsidTr="00683498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5EDE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430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8FB0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201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 (97.6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17DAD" w14:textId="5B8362A7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037 (0.8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F2AB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24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78D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79-2.439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EA146" w14:textId="7D5033C3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02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DFCA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5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287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41-4.08</w:t>
            </w:r>
          </w:p>
        </w:tc>
      </w:tr>
      <w:tr w:rsidR="00E1653E" w:rsidRPr="00670390" w14:paraId="1C84BC05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0FA04" w14:textId="36CD650E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a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2B23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AEC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E77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BAA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0423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8D96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8F85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C1D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3227EF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DDC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8DF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1317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2CE8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3BB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2463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D225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B6C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9BE5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860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D45689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E07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4BC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FE9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1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BB7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 (9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A39A0" w14:textId="32F26040" w:rsidR="00E1268C" w:rsidRPr="00670390" w:rsidRDefault="00683498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8349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59 (0.21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189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31D4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64-4.961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6DBB2" w14:textId="4D007DBE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49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730A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7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158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21-2.898</w:t>
            </w:r>
          </w:p>
        </w:tc>
      </w:tr>
      <w:tr w:rsidR="00E1653E" w:rsidRPr="00670390" w14:paraId="435FF224" w14:textId="77777777" w:rsidTr="00531502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9D88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44F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E35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9A9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24627" w14:textId="53B7236F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05 (0.17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A155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877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290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24-42.756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86BF9" w14:textId="68BACD50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64 (0.96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2EED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898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C7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19-46.8213</w:t>
            </w:r>
          </w:p>
        </w:tc>
      </w:tr>
      <w:tr w:rsidR="00E1653E" w:rsidRPr="00670390" w14:paraId="79B17724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93282" w14:textId="00AA9ADD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leav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51E6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BBA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3D2B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828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0D36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BDA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F51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7C4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20186D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8C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A5D8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2E1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992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9CC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093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D46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4D9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3C1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D38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E52A35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FCF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664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174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6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788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8 (93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D264B" w14:textId="0B36A49D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150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49 (0.66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2F3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31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615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43-2.613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B7E0C" w14:textId="4585BF13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94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F5C2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F8D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81-1.8117</w:t>
            </w:r>
          </w:p>
        </w:tc>
      </w:tr>
      <w:tr w:rsidR="00E1653E" w:rsidRPr="00670390" w14:paraId="0734647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025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020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6A6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468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92.1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D3D0C" w14:textId="10463AE9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150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67 (0.76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BBF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89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883D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51-5.730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6AD72" w14:textId="3BDADED2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4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895D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5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8AE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01-4.0584</w:t>
            </w:r>
          </w:p>
        </w:tc>
      </w:tr>
      <w:tr w:rsidR="00E1653E" w:rsidRPr="00670390" w14:paraId="74348661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01469" w14:textId="484E26DB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naft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531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B4C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FF8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48B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1ADA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F59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BE8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83E8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7BE2E3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2B4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E27A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4F7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BD4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FED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434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DE58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B9A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4EE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3AD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651BF63" w14:textId="77777777" w:rsidTr="00531502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FD1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35D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2FA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18.8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FC9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81.2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0216" w14:textId="17CA7CA9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1 (0.034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FD5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86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572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352-11.77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E3987" w14:textId="3C739275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17 (0.57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1D62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45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21F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9-18.6812</w:t>
            </w:r>
          </w:p>
        </w:tc>
      </w:tr>
      <w:tr w:rsidR="00E1653E" w:rsidRPr="00670390" w14:paraId="11D0E86F" w14:textId="77777777" w:rsidTr="00531502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81E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E06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4AFE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2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C78A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8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D4269" w14:textId="1A5CD9AD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12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9824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268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77FE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61-36.608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1F3BF" w14:textId="6E7D714B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86 (0.86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0A4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.666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F321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31-2209.9624</w:t>
            </w:r>
          </w:p>
        </w:tc>
      </w:tr>
      <w:tr w:rsidR="00E1653E" w:rsidRPr="00670390" w14:paraId="4C67420C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1A286" w14:textId="15A6F6E6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0DA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C35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89E4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E0EE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E4AF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FF0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587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06B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6BB268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D9FC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656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3809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8536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391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326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39C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001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529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3CA7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120B301" w14:textId="77777777" w:rsidTr="00531502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0CC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A6A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8A4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5.9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8682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7 (94.1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F916E" w14:textId="56B10229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95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B01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76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1E5D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44-2.832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B841" w14:textId="03F69DBB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99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B5E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5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723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33-2.2375</w:t>
            </w:r>
          </w:p>
        </w:tc>
      </w:tr>
      <w:tr w:rsidR="00E1653E" w:rsidRPr="00670390" w14:paraId="00394DE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01C4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8E3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1D3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4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E089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6 (95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C82D7" w14:textId="5BE55079" w:rsidR="00E1268C" w:rsidRPr="00670390" w:rsidRDefault="0053150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3150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36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440D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0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8E7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97-2.067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EA010" w14:textId="50665C9C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2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F69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7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82A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79-3.304</w:t>
            </w:r>
          </w:p>
        </w:tc>
      </w:tr>
      <w:tr w:rsidR="00E1653E" w:rsidRPr="00670390" w14:paraId="53119903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DFC05" w14:textId="4B643144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uses e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ectricity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FEB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ACAA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1D5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B87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8955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5736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55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3683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4CE35E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7E7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C70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49B1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E837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567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D31C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C03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7708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580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0DF2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2615C58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600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996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C31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FE60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2 (93.2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86EF" w14:textId="7B6AA337" w:rsidR="00E1268C" w:rsidRPr="00670390" w:rsidRDefault="000823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0823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24 (0.857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05F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56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D784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68-3.348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D3EF3" w14:textId="6CA47C2C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92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4B8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1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171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-2.3314</w:t>
            </w:r>
          </w:p>
        </w:tc>
      </w:tr>
      <w:tr w:rsidR="00E1653E" w:rsidRPr="00670390" w14:paraId="151EF0B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069A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13C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9A82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5.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557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5 (94.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3802A" w14:textId="7454A5D4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76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8C6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BE87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11-2.367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1E012" w14:textId="40F133D0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82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DC6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0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4D79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48-1.9479</w:t>
            </w:r>
          </w:p>
        </w:tc>
      </w:tr>
      <w:tr w:rsidR="00E1653E" w:rsidRPr="00670390" w14:paraId="23BC977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4FC1C" w14:textId="5DC2CF99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mposition of f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o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n the home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AC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A599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A0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8C2D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6728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3FA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77A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54DB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40F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D5E6C2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B0EE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FAD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floorin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13A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7F0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632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6557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A261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391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0E1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C51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7FF365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6C8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16F3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4DD0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4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F86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4 (95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5D721" w14:textId="2F09590F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23 (0.55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AD6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8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C20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33-1.179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75EE8" w14:textId="0019E941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04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E2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2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B977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03-1.5723</w:t>
            </w:r>
          </w:p>
        </w:tc>
      </w:tr>
      <w:tr w:rsidR="00E1653E" w:rsidRPr="00670390" w14:paraId="347B0BE2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41C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11FF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4CC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A29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19E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EFF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8EE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C6F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438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A22482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39D2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139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rma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FD2D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910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30D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206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82F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EB6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9DFD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56A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AE007D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6B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3560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orma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7FE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 (5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596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7 (94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FD2B5" w14:textId="600E3E4A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37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33B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71D7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93-2.045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268C6" w14:textId="429A88AB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98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A48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0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EB9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24-1.7457</w:t>
            </w:r>
          </w:p>
        </w:tc>
      </w:tr>
      <w:tr w:rsidR="00E1653E" w:rsidRPr="00670390" w14:paraId="3FD7D0DE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909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Occupatio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F56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A3C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6F3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E52A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50B2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901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D99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9A0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DB01E3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4B1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C9DC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ofessional Employment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6248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34B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8D5A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A093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F713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84C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FF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4099BC6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394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269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wif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BB3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5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F4C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3 (94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E7053" w14:textId="135BB59F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42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7F7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7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DDA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45-1.692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6C65E" w14:textId="2CC07F8B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89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4C7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1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0A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25-2.9465</w:t>
            </w:r>
          </w:p>
        </w:tc>
      </w:tr>
      <w:tr w:rsidR="00E1653E" w:rsidRPr="00670390" w14:paraId="1179F63D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9CD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BE72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rmin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EFE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A78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4 (98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BC073" w14:textId="0BACFBD6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47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2F9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6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9218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09-0.960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8FEE1" w14:textId="0BBA66D2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7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6E3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0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AC59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24-2.5725</w:t>
            </w:r>
          </w:p>
        </w:tc>
      </w:tr>
      <w:tr w:rsidR="00E1653E" w:rsidRPr="00670390" w14:paraId="07494929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83C3C" w14:textId="15A30EE1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’s m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ttres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1673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231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996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0BA9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212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E29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649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D57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DF42B4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856C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5E2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mattres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1991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AB4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FB9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72A3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A48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CB5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DA6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B0A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BE4666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C7B2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DBB39" w14:textId="2B7E8F9A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ass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r n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 mattres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43F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7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C35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4 (93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8E4C4" w14:textId="3DC4A392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03 (0.59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D37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36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AE7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91-2.897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7BB47" w14:textId="1AB19724" w:rsidR="00E1268C" w:rsidRPr="00670390" w:rsidRDefault="001506D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1506D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57 (0.86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871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26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58B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25-6.0668</w:t>
            </w:r>
          </w:p>
        </w:tc>
      </w:tr>
      <w:tr w:rsidR="00E1653E" w:rsidRPr="00670390" w14:paraId="735EA78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9D8F5" w14:textId="415CD1A2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of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n the home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510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1CA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FCE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05D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89C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79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FF5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228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ABAD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0C9F32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E46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ECACA" w14:textId="7EF16FB3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roofing</w:t>
            </w:r>
            <w:r w:rsidR="00A15BE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except thatche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648C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3BA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0B6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7D95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93CD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ED48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CE8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6612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8FAF42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10A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46F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atched roof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3BD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04ED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10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D5AFB" w14:textId="7692ACC5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64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836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144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92040" w14:textId="3CA85FCC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78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6FE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B13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E1653E" w:rsidRPr="00670390" w14:paraId="4F05308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5868F" w14:textId="3157D3D3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mposition of w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 in the home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808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177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0E6E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7CBA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C3F9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0B5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D50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4A5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7D1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25A675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324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E4951" w14:textId="794D746B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ment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b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ck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 or i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n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460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5EF4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9512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B47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75B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690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6348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8B0BBC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AC9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38329" w14:textId="3CF89D21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od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r g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as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B89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 (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5F3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1 (9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78EC2" w14:textId="2B8AB3DA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64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C883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344E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85-1.763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58D5" w14:textId="50ABEEEF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88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ACF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9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BBF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075-1.2535</w:t>
            </w:r>
          </w:p>
        </w:tc>
      </w:tr>
      <w:tr w:rsidR="00E1653E" w:rsidRPr="00670390" w14:paraId="221B141E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F9E1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at the child sleeps on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D68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49E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BF4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D04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44B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FA98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7F2D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3D2542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F94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93E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2E3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06D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94B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2FB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0E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A11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3D1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74E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BDBBF18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6F43B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29BB9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B1704D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4.9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D223D4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9 (95.1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5964A20" w14:textId="07F2F3ED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13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1A68C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6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D6289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95-1.726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841A733" w14:textId="53BA2DED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49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9B8361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B0076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6-3.0771</w:t>
            </w:r>
          </w:p>
        </w:tc>
      </w:tr>
      <w:tr w:rsidR="000505F1" w:rsidRPr="00670390" w14:paraId="10672245" w14:textId="77777777" w:rsidTr="000505F1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18946804" w14:textId="5C1F81A4" w:rsidR="000505F1" w:rsidRPr="00670390" w:rsidRDefault="000505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ALTH FACTORS</w:t>
            </w:r>
          </w:p>
        </w:tc>
      </w:tr>
      <w:tr w:rsidR="00E1653E" w:rsidRPr="00670390" w14:paraId="072AAE3A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69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ckroach skin prick test</w:t>
            </w: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DE6A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7A2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90E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0933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D861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F09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CAD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15D80C1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A9C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DFA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5A98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5066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40C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56F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538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EF2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CB3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167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B54F83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12E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2FB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4A1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20B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90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1509E" w14:textId="68ACE593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64 (0.857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EAB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ABB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77-6.781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FFF7D" w14:textId="3F70973F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57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9570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95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D2BC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51-8.7313</w:t>
            </w:r>
          </w:p>
        </w:tc>
      </w:tr>
      <w:tr w:rsidR="00E1653E" w:rsidRPr="00670390" w14:paraId="4A38B30C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21830" w14:textId="28B0CFF5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ast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172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E05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82A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213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613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002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101F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67F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979E8E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9BEA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411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F91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E54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4A9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BF6B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3FD7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F2F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CF0C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CDA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CC21D48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8444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01C4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9AA6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3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A3C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(96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579FA" w14:textId="4A48F514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36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53D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2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063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4-2.958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B950B" w14:textId="6699153A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34 (0.96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1BA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3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0D6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38-1.976</w:t>
            </w:r>
          </w:p>
        </w:tc>
      </w:tr>
      <w:tr w:rsidR="00E1653E" w:rsidRPr="00670390" w14:paraId="5D7383EE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A558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y fever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8EA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9D24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4C6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325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C262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FFB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043D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6BE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E4E54B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92DB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C4A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F966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AFD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E885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1124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6E8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C64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F86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407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5CF49E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4C2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C0B6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F45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4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969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 (95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99DCA" w14:textId="64E58ACF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97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741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7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6599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01-2.254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72084" w14:textId="6CCC43AA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02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71F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9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D52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51-4.0195</w:t>
            </w:r>
          </w:p>
        </w:tc>
      </w:tr>
      <w:tr w:rsidR="000505F1" w:rsidRPr="00670390" w14:paraId="3F87EEE4" w14:textId="77777777" w:rsidTr="00FE54DC">
        <w:trPr>
          <w:trHeight w:val="300"/>
        </w:trPr>
        <w:tc>
          <w:tcPr>
            <w:tcW w:w="213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2E08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d hay fever in last year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FF6D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E35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7345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F62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7C0C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C7D1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70B873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46D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03A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211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E24A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0AA4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051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297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5F9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0EE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9194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31E5C1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036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489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273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2A3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 (9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6D8F5" w14:textId="32954CC7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76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E0CB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5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B916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9-2.4958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678C7" w14:textId="487C5541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37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472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0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42E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12-4.9884</w:t>
            </w:r>
          </w:p>
        </w:tc>
      </w:tr>
      <w:tr w:rsidR="00E1653E" w:rsidRPr="00670390" w14:paraId="33CEDE11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06D5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with rash in last year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66E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07C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E27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9A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107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C4F0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04A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9D77A8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A03A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9D5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49C4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B80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F80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6BF3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171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4A58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E94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744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3D26C78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3A0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A54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80C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5.4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394A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9 (94.6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BD384" w14:textId="4E9C90B0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49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E55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6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54EA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64-2.150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76004" w14:textId="3BD0AF7D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7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B63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B7A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25-2.1851</w:t>
            </w:r>
          </w:p>
        </w:tc>
      </w:tr>
      <w:tr w:rsidR="00E1653E" w:rsidRPr="00670390" w14:paraId="10B1E0D3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82F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wheeze in last year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E9B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EB6E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275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E29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90DC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1725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D3E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E6C68F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AB4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3C9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5C4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494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3685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6ADD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801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F8F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FB8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7E58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EF89AFD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4BE1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DBF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8FD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47E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8 (90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9FE69" w14:textId="361A44F3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883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1F6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73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F5B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56-4.5301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F1A3F" w14:textId="60151ECD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97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E9A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275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678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66-6.8838</w:t>
            </w:r>
          </w:p>
        </w:tc>
      </w:tr>
      <w:tr w:rsidR="00F030E3" w:rsidRPr="00670390" w14:paraId="16B76E3D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6A6F7" w14:textId="158DDC15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ust mite skin prick tes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03130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BE803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09261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C8488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52176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16D5B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D0C75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3BA86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030E3" w:rsidRPr="00670390" w14:paraId="5D385A1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CDF8C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8B8FB" w14:textId="1566A78A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gativ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D34B9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C783E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DD6F6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C7FB2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BB1D2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19D54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D89C4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ED8F" w14:textId="77777777" w:rsidR="00FE54DC" w:rsidRPr="00670390" w:rsidRDefault="00FE54DC" w:rsidP="008E0E04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030E3" w:rsidRPr="00670390" w14:paraId="762C7DCD" w14:textId="77777777" w:rsidTr="008E0E04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62290" w14:textId="77777777" w:rsidR="00F030E3" w:rsidRPr="00670390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8DD34" w14:textId="0B03B0A6" w:rsidR="00F030E3" w:rsidRPr="00670390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DB0D80" w14:textId="40C532CE" w:rsidR="00F030E3" w:rsidRPr="00FE54DC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E54D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4.3)%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AA1B9DA" w14:textId="32FD7C37" w:rsidR="00F030E3" w:rsidRPr="00FE54DC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E54D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85.7)%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638535" w14:textId="1F15545B" w:rsidR="00F030E3" w:rsidRPr="00F030E3" w:rsidRDefault="00723F30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57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9FA381D" w14:textId="168C4620" w:rsidR="00F030E3" w:rsidRPr="00F030E3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030E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195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47A61A" w14:textId="087B4016" w:rsidR="00F030E3" w:rsidRPr="00F030E3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030E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882-12.172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BBE6C5" w14:textId="4352B0D0" w:rsidR="00F030E3" w:rsidRPr="00F030E3" w:rsidRDefault="00AD0482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167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90FDAB" w14:textId="5FACF679" w:rsidR="00F030E3" w:rsidRPr="00F030E3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030E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984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6604464" w14:textId="6A786900" w:rsidR="00F030E3" w:rsidRPr="00F030E3" w:rsidRDefault="00F030E3" w:rsidP="00F030E3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030E3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73-33.2954</w:t>
            </w:r>
          </w:p>
        </w:tc>
      </w:tr>
      <w:tr w:rsidR="00E1653E" w:rsidRPr="00670390" w14:paraId="082E6096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EBE5F" w14:textId="2226C319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Father with 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hm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192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CE6A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9CC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8C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E924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DF95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379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26C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937BBB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C08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07ED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F59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AD1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BBF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50A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A9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702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90C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0D9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FDAF64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A33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A26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C59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6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484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 (93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BEEBC" w14:textId="74940D24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78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2611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04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36B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23-4.172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F88E6" w14:textId="32EF0D36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27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3C70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9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751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89-6.1643</w:t>
            </w:r>
          </w:p>
        </w:tc>
      </w:tr>
      <w:tr w:rsidR="00E1653E" w:rsidRPr="00670390" w14:paraId="797FD881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6C78D" w14:textId="4C42A68F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Father with 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ay 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ver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81F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A55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37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2F1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E28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D03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BB37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5BCFC7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1C0A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7AC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D523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8ED2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F398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EBE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A47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891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DC8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0DB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618EBE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D8B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8427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3E6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5C77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7.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1F62C" w14:textId="2058E190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22 (0.59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DDC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32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1AC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12-10.171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E368" w14:textId="44A0BA52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26 (0.57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2F6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.306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C18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396-97.6567</w:t>
            </w:r>
          </w:p>
        </w:tc>
      </w:tr>
      <w:tr w:rsidR="00E1653E" w:rsidRPr="00670390" w14:paraId="08912552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F68A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wheez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37E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7CBF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84CE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BC83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B93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F52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C96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C4EA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A08976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182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359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598D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5C9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EFE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547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FF6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DE9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BF4C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B67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F0ED59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4418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290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15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12.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47B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87.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BBBFF" w14:textId="5261A6E7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9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823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14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EBF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81-8.424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BCD45" w14:textId="45B65F28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92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EB3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601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469E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03-26.6437</w:t>
            </w:r>
          </w:p>
        </w:tc>
      </w:tr>
      <w:tr w:rsidR="00E1653E" w:rsidRPr="00670390" w14:paraId="3274E78B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53EE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asthm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3FCD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6AC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FBF8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3AA6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C53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331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EB5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873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F453DB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388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4A72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CF4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D9C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7F6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900C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F3EB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6A2D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1E5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2C0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F40D33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DB5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B75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00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9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2752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 (90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6428D" w14:textId="0439982C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51 (0.638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D0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40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B17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45-5.090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62977" w14:textId="067287FB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89 (0.94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1929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531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0CA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91-10.7535</w:t>
            </w:r>
          </w:p>
        </w:tc>
      </w:tr>
      <w:tr w:rsidR="00E1653E" w:rsidRPr="00670390" w14:paraId="5FCE2CAE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2EB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Mother with hay fever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1AE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95E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81F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857F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3281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615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7C2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0D02B1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4F19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51A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C48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A7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AB5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D0D5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6EC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D4FC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A82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A50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EFFAE7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136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EE64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186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7B6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10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F7FD9" w14:textId="225D3A79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18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87D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27C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B2F0C" w14:textId="5B890EF8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8989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343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E1653E" w:rsidRPr="00670390" w14:paraId="63F5A85A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569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wheez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A0C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974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7963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BA2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79A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C00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991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E029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BC496BE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8749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C99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687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137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F20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6EC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820E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336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09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680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CB11A8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FD7BB9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24424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B403A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3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A14BE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 (96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8CCA51D" w14:textId="3B9104C0" w:rsidR="00E1268C" w:rsidRPr="00670390" w:rsidRDefault="00723F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3F3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12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DE7049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3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2A780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79-3.318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F013244" w14:textId="0151CCCB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42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BF2090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2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F5075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55-7.2383</w:t>
            </w:r>
          </w:p>
        </w:tc>
      </w:tr>
      <w:tr w:rsidR="000505F1" w:rsidRPr="00670390" w14:paraId="08ED35C5" w14:textId="77777777" w:rsidTr="000505F1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20B2DDA1" w14:textId="0CC4540C" w:rsidR="000505F1" w:rsidRPr="00670390" w:rsidRDefault="000505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ENVIRONMENTAL FACTORS</w:t>
            </w:r>
          </w:p>
        </w:tc>
      </w:tr>
      <w:tr w:rsidR="00E1653E" w:rsidRPr="00670390" w14:paraId="27794C60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47699" w14:textId="0AA83FC1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plication of dung</w:t>
            </w:r>
            <w:r w:rsidR="0093620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farm fields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0778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6CC7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FABD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0BF3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52FF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F23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31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B3BF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E01452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3D53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69C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45E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495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BC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020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C72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F0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607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3B0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32B687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809C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BA1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C00A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5.9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0DEE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94.1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2985" w14:textId="0533DD58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18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9B8D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7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515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4-5.911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4903A" w14:textId="5A95364E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18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DBD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599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901E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82-14.5227</w:t>
            </w:r>
          </w:p>
        </w:tc>
      </w:tr>
      <w:tr w:rsidR="00E1653E" w:rsidRPr="00670390" w14:paraId="1AFAA76B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2894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igarette smokers in the hous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2B3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3900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8F50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D90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BE92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CB85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8B1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6D1E03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5760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DF9A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F795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E30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761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B381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299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F91C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859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8DE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6249A2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479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47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A3A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5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79D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 (94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001F7" w14:textId="38A27ADC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1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834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76F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15-2.9001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52ACE" w14:textId="54ED1790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77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7DD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81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D42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05-4.4523</w:t>
            </w:r>
          </w:p>
        </w:tc>
      </w:tr>
      <w:tr w:rsidR="00E1653E" w:rsidRPr="00670390" w14:paraId="42ECF1DE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9BA4F" w14:textId="5D063864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ion of c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oking are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C7C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BF2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146F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BA6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0ADD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9EA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E77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D713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47A1A6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7B5E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A3A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utside living area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3C93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B8B0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1D7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DAC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FCD0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A341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DB5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08C610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4182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004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ide living area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136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2.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5EF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2 (97.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AEF23" w14:textId="097ABE4D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59 (0.13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4E8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5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03D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97-0.71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9D86" w14:textId="55B5877B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54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2DD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1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C7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56-1.372</w:t>
            </w:r>
          </w:p>
        </w:tc>
      </w:tr>
      <w:tr w:rsidR="00E1653E" w:rsidRPr="00670390" w14:paraId="76F136C6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2E33F" w14:textId="7EE8FC65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 ca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69C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B4EF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07BD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BF6D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898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31C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0521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B149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60623B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F2E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85AF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6B54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484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21F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FAF7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A6D8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78D4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2FA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19AA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AAA48B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464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4CC0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3FF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4.5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DC0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5 (95.5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092A1" w14:textId="3999447A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05 (0.9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60E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6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AAA7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04-1.5666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AA1D9" w14:textId="788F17D0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508 (0.94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FDD2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2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4A4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18-1.4027</w:t>
            </w:r>
          </w:p>
        </w:tc>
      </w:tr>
      <w:tr w:rsidR="00E1653E" w:rsidRPr="00670390" w14:paraId="4F458508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52A17" w14:textId="49EF35A6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 cow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474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28F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480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7AC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BC18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C37C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592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43E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FFD0C1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D6C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2CC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49FB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0A9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5AC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BB1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3BA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E5E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445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59A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3626DE7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67F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043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48D9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6.4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7EB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0 (93.6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31E1E" w14:textId="047292D9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03 (0.798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74D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76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918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94-2.590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8C346" w14:textId="30A69853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77 (0.96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8444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566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F8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1-4.3393</w:t>
            </w:r>
          </w:p>
        </w:tc>
      </w:tr>
      <w:tr w:rsidR="00E1653E" w:rsidRPr="00670390" w14:paraId="38DD3CF0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F268F" w14:textId="78E9FBD1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a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 do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04D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54A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3DB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6FE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9B82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9FB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335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C21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36972F6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788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20A6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5801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08DA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5DE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CB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A341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E544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387B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AA7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FBD550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C19D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90C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537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5.7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395C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5 (94.3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54BF4" w14:textId="6D187977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29 (0.8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FC1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26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19B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91-2.1958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C6F70" w14:textId="1FF74A27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85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BE9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51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9E32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77-2.8999</w:t>
            </w:r>
          </w:p>
        </w:tc>
      </w:tr>
      <w:tr w:rsidR="00E1653E" w:rsidRPr="00670390" w14:paraId="61A41997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37D95" w14:textId="436E6AF3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as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 he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5C44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6EC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439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A968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EAE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E700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C2A4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E19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438399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6A71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448F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0D7A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E99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38C1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19F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D43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835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AE3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819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58DC62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57C2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9473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D57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6944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5 (9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224E8" w14:textId="49537EEE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71 (0.8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EA0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84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1DE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59-2.347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39141" w14:textId="26DAC160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26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82F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3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8B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36-2.315</w:t>
            </w:r>
          </w:p>
        </w:tc>
      </w:tr>
      <w:tr w:rsidR="00E1653E" w:rsidRPr="00670390" w14:paraId="5BB2DB88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6B9E7" w14:textId="7E09C703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a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hors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0623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4CD1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CE7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8C4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8CE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33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DEE7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11DD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62F8A9A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CD82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E4C8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CB0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DAC8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13F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811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4952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9D9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114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FCD9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CA1366C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500D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F5D6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0067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5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43A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1 (94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8A65D" w14:textId="436A310A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77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32B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6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0843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82-2.428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CF412" w14:textId="77BA3353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67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C11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42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9BF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8-2.4876</w:t>
            </w:r>
          </w:p>
        </w:tc>
      </w:tr>
      <w:tr w:rsidR="00E1653E" w:rsidRPr="00670390" w14:paraId="7A12D37C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1C32D" w14:textId="5824BD04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a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pig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3C5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E3E0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DFC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D35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4E95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9273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25D0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856B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3768AD8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40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5CD7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742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BB8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5823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0B65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0235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789B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AAF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858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42CB921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4D0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BF5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639E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7CC7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C2654" w14:textId="4511221B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45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765B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516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9D9EC" w14:textId="11C2B2A4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5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A05D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E80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E1653E" w:rsidRPr="00670390" w14:paraId="1FB7B710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72038" w14:textId="14743745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ha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sheep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1C7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8D8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0D1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8EA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91A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2DE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B1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077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C489F16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6949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F2C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448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731D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0829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EA12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8A4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BE12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A0E2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DDEC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B9A5692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BDD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0D87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C918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6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7316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8 (93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FC61C" w14:textId="6DD5F6C3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09 (0.857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024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65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68E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36-2.621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866A8" w14:textId="0CDECCF8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07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6F18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BBDB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13-3.1105</w:t>
            </w:r>
          </w:p>
        </w:tc>
      </w:tr>
      <w:tr w:rsidR="00E1653E" w:rsidRPr="00670390" w14:paraId="3CBDDD60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7FC3F" w14:textId="5BC0BA95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rce of water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n househol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4AF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4D8F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54B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C6C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9985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54FB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FF5B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296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2B9E696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28A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2C72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pe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E49C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13C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4432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017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D247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D20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39AB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3525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4B03E1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FD75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41B9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234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6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C017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 (93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0A950" w14:textId="0B9C9843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28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C4AA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39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9251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4-2.987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19CB4" w14:textId="6DB7DA7E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12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973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6A2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22-3.4659</w:t>
            </w:r>
          </w:p>
        </w:tc>
      </w:tr>
      <w:tr w:rsidR="00E1653E" w:rsidRPr="00670390" w14:paraId="74427110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A7A8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B7126" w14:textId="43DC0B66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ver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r s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eam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8C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9D9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100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3B9CB" w14:textId="06CCF382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61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B7C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0DA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2F35F" w14:textId="1820D470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92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F36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EFA3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E1653E" w:rsidRPr="00670390" w14:paraId="37ED3B01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86587" w14:textId="6F14B6FB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 of toilet</w:t>
            </w:r>
            <w:r w:rsidR="00E1653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n the hom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D3A9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CA01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5B2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A0BC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314A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B52E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96A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C40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2DD479D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D57C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C380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toile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EC8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EF8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2B1A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64A6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234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3CB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707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FD07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E548889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1187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4838C" w14:textId="6BAE2A0F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73E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4.1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4F2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 (95.9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66777" w14:textId="32F3FE7E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906 (0.96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2E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4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D326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72-2.21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2E2B8" w14:textId="261D0D37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52 (0.94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0964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19E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77-1.5965</w:t>
            </w:r>
          </w:p>
        </w:tc>
      </w:tr>
      <w:tr w:rsidR="00E1653E" w:rsidRPr="00670390" w14:paraId="3FC3E632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6BF32" w14:textId="139071C5" w:rsidR="00E1268C" w:rsidRPr="00670390" w:rsidRDefault="00E1653E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cation of household w</w:t>
            </w:r>
            <w:r w:rsidR="00E1268C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ste disposal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985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57F7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7BA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4E1E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C5F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CE5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1757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37E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9C343B3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2EBB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8FC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rbage Bi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0505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7510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C6C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D7C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39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51A8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7CBE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5C6A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572E425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8D8A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B97F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pen Field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0D1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7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BD9C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0 (92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FC6EB" w14:textId="1F391AAC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31 (0.55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F14B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028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A87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4-3.0603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082E5" w14:textId="1199FD9F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26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A51D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838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2D6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73-3.5562</w:t>
            </w:r>
          </w:p>
        </w:tc>
      </w:tr>
      <w:tr w:rsidR="00E1653E" w:rsidRPr="00670390" w14:paraId="34B2DF0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740D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FA3C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A75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4.2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53E7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7 (95.8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B02D3" w14:textId="42D91EBE" w:rsidR="00E1268C" w:rsidRPr="00670390" w:rsidRDefault="004B5DD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DD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34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8221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25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059C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323-2.080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0A1BF" w14:textId="342244A0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7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A0BA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92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DFB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68-2.4964</w:t>
            </w:r>
          </w:p>
        </w:tc>
      </w:tr>
      <w:tr w:rsidR="000505F1" w:rsidRPr="00670390" w14:paraId="2C3522A9" w14:textId="77777777" w:rsidTr="000505F1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0B573912" w14:textId="28F91CBF" w:rsidR="000505F1" w:rsidRPr="00670390" w:rsidRDefault="000505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MATOLOGICAL FACTORS</w:t>
            </w:r>
          </w:p>
        </w:tc>
      </w:tr>
      <w:tr w:rsidR="00E1653E" w:rsidRPr="00670390" w14:paraId="3D230A33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F6C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5D75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3C8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4F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E2F1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271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81A2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00B8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63CB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4A8E90CA" w14:textId="77777777" w:rsidTr="00AD0482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18D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53A9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6060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128F6" w14:textId="3005730D" w:rsidR="00E1268C" w:rsidRPr="00670390" w:rsidRDefault="002903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903F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89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D1B9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9435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34-1.012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9D480" w14:textId="54DE7C5F" w:rsidR="00E1268C" w:rsidRPr="00AD0482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eastAsiaTheme="minorHAnsi" w:hAnsiTheme="majorHAnsi" w:cstheme="majorHAnsi"/>
                <w:color w:val="000000"/>
                <w:sz w:val="22"/>
                <w:szCs w:val="22"/>
              </w:rPr>
              <w:t>0.6164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9EF3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04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A099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69-1.0245</w:t>
            </w:r>
          </w:p>
        </w:tc>
      </w:tr>
      <w:tr w:rsidR="00E1653E" w:rsidRPr="00670390" w14:paraId="12524578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5724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3EB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0C80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689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07F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8FB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795E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F9CF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63B0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8C83405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FD79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B86A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A6B9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F8543" w14:textId="0DDAD614" w:rsidR="00E1268C" w:rsidRPr="00670390" w:rsidRDefault="002903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903F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53 (0.986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80E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6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91A8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83-1.1798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A96BC" w14:textId="54901255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59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59C4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89A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34-1.2782</w:t>
            </w:r>
          </w:p>
        </w:tc>
      </w:tr>
      <w:tr w:rsidR="00E1653E" w:rsidRPr="00670390" w14:paraId="0DF87354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07377" w14:textId="1D3E53A2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mphocytes</w:t>
            </w:r>
            <w:r w:rsidR="004B698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’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BFCA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8545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29A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696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AB51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1A4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FBCD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D0B5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D82BF1F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D20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3168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41B1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16B8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BA4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2A06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011A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291D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1619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97CB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1E93A4C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AC0A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ECAC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6CA0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4.3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23BA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4 (95.7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8255A" w14:textId="60DBAD22" w:rsidR="00E1268C" w:rsidRPr="00670390" w:rsidRDefault="002903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903F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64 (0.862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DCEC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377E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33-1.480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B7BD6" w14:textId="1998D998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48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A8C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7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DEF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67-2.2554</w:t>
            </w:r>
          </w:p>
        </w:tc>
      </w:tr>
      <w:tr w:rsidR="00E1653E" w:rsidRPr="00670390" w14:paraId="782CE9F4" w14:textId="77777777" w:rsidTr="00FE54DC">
        <w:trPr>
          <w:trHeight w:val="300"/>
        </w:trPr>
        <w:tc>
          <w:tcPr>
            <w:tcW w:w="61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4A3A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838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B55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9E4E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EBDFE" w14:textId="3C69B7B0" w:rsidR="00E1268C" w:rsidRPr="00670390" w:rsidRDefault="002903F1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2903F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19 (0.24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B97D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133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CA90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34-34.63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E86C1" w14:textId="1D419206" w:rsidR="00E1268C" w:rsidRPr="00670390" w:rsidRDefault="00AD04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D0482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44 (0.96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47F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511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D149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64-29.0777</w:t>
            </w:r>
          </w:p>
        </w:tc>
      </w:tr>
      <w:tr w:rsidR="00E1653E" w:rsidRPr="00670390" w14:paraId="129C4B92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83FE1" w14:textId="04DEF768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A4DC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5A19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49B0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B794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C6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2773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3C3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A925C45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BCAE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0821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75D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55A07" w14:textId="144399D9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43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BA7F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3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79E6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93-1.0367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39514" w14:textId="730696D9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62 (0.96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AEF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59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A21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04-1.2154</w:t>
            </w:r>
          </w:p>
        </w:tc>
      </w:tr>
      <w:tr w:rsidR="000505F1" w:rsidRPr="00670390" w14:paraId="12EA2D94" w14:textId="77777777" w:rsidTr="00FE54DC">
        <w:trPr>
          <w:trHeight w:val="300"/>
        </w:trPr>
        <w:tc>
          <w:tcPr>
            <w:tcW w:w="213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AA9F2" w14:textId="5D98C0ED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 Concentration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2227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0D13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8498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ACD8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BF1C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69C6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5CB5F24B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32F4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6A9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2114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DD950" w14:textId="1A345795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68 (0.43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6A9F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6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2D1F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07-1.258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D4F17" w14:textId="543C9239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17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FE9D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29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AB7B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32-1.3462</w:t>
            </w:r>
          </w:p>
        </w:tc>
      </w:tr>
      <w:tr w:rsidR="00E1653E" w:rsidRPr="00670390" w14:paraId="286F8EF2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CFDCA" w14:textId="2E223C22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99371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Volume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BA81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D076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2B5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974E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6520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5B26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A0DC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6E5A965F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B92D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9966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BFD5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36346" w14:textId="064EA2F2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04 (0.681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45EC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9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3E24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75-1.0214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CF1FF" w14:textId="48751184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35 (0.9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C978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42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F0D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52-1.2998</w:t>
            </w:r>
          </w:p>
        </w:tc>
      </w:tr>
      <w:tr w:rsidR="00E1653E" w:rsidRPr="00670390" w14:paraId="55CA0B14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7BEE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24B4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FCE9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48BB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0825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4E02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819E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7AD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598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26492F09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7E5D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3DB1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7E13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88E44" w14:textId="7B921633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16 (0.857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6ADE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3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96F2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-1.0045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9D98D" w14:textId="04B0737C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47 (0.9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BBA6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19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0CD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75-1.0065</w:t>
            </w:r>
          </w:p>
        </w:tc>
      </w:tr>
      <w:tr w:rsidR="00E1653E" w:rsidRPr="00670390" w14:paraId="1F260EAB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E415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d Blood Cell count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5CBD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A6D2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AF7F0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6B2E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A973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9165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BDCC1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0B254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708D3178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D7AE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2F7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7326D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669D9" w14:textId="3ED0C91E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19 (0.545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77309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41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50BDE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-2.3942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51733" w14:textId="23762811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974 (0.94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7A0F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838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63E3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75-14.562</w:t>
            </w:r>
          </w:p>
        </w:tc>
      </w:tr>
      <w:tr w:rsidR="00E1653E" w:rsidRPr="00670390" w14:paraId="57D3AE0A" w14:textId="77777777" w:rsidTr="00FE54DC">
        <w:trPr>
          <w:trHeight w:val="300"/>
        </w:trPr>
        <w:tc>
          <w:tcPr>
            <w:tcW w:w="159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FCDF7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ite Blood Cell count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4057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C7B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8C25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4D9FA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B192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08BA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ACFD3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1653E" w:rsidRPr="00670390" w14:paraId="0B7B4926" w14:textId="77777777" w:rsidTr="00FE54DC">
        <w:trPr>
          <w:trHeight w:val="300"/>
        </w:trPr>
        <w:tc>
          <w:tcPr>
            <w:tcW w:w="118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88E0C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ontinuous</w:t>
            </w: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6AC08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7CFB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18D5D" w14:textId="6DDF3AAB" w:rsidR="00E1268C" w:rsidRPr="00670390" w:rsidRDefault="00AE1467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E146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63 (0.769)</w:t>
            </w:r>
          </w:p>
        </w:tc>
        <w:tc>
          <w:tcPr>
            <w:tcW w:w="4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8FD02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92</w:t>
            </w:r>
          </w:p>
        </w:tc>
        <w:tc>
          <w:tcPr>
            <w:tcW w:w="6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EEF7F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57-1.0549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6B6B3" w14:textId="4F26C4DE" w:rsidR="00E1268C" w:rsidRPr="00670390" w:rsidRDefault="00AF24CF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AF24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06 (0.9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BC985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03</w:t>
            </w:r>
          </w:p>
        </w:tc>
        <w:tc>
          <w:tcPr>
            <w:tcW w:w="54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BAA6" w14:textId="77777777" w:rsidR="00E1268C" w:rsidRPr="00670390" w:rsidRDefault="00E1268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67-1.1178</w:t>
            </w:r>
          </w:p>
        </w:tc>
      </w:tr>
    </w:tbl>
    <w:p w14:paraId="18C91E47" w14:textId="071128E5" w:rsidR="004D62F1" w:rsidRPr="00133099" w:rsidRDefault="004D62F1" w:rsidP="00F1540F">
      <w:pPr>
        <w:spacing w:after="240"/>
        <w:rPr>
          <w:color w:val="000000"/>
        </w:rPr>
      </w:pPr>
    </w:p>
    <w:sectPr w:rsidR="004D62F1" w:rsidRPr="00133099" w:rsidSect="00660B81">
      <w:footerReference w:type="even" r:id="rId8"/>
      <w:footerReference w:type="default" r:id="rId9"/>
      <w:pgSz w:w="12240" w:h="15840"/>
      <w:pgMar w:top="144" w:right="144" w:bottom="144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85A8C" w14:textId="77777777" w:rsidR="00911329" w:rsidRDefault="00911329" w:rsidP="00031E56">
      <w:r>
        <w:separator/>
      </w:r>
    </w:p>
  </w:endnote>
  <w:endnote w:type="continuationSeparator" w:id="0">
    <w:p w14:paraId="3787EA1E" w14:textId="77777777" w:rsidR="00911329" w:rsidRDefault="00911329" w:rsidP="0003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17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A2991" w14:textId="5AC3A131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777C2" w14:textId="77777777" w:rsidR="008E0E04" w:rsidRDefault="008E0E04" w:rsidP="00080A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572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E811D" w14:textId="1A128448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283FF" w14:textId="77777777" w:rsidR="008E0E04" w:rsidRDefault="008E0E04" w:rsidP="00080A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F0091" w14:textId="77777777" w:rsidR="00911329" w:rsidRDefault="00911329" w:rsidP="00031E56">
      <w:r>
        <w:separator/>
      </w:r>
    </w:p>
  </w:footnote>
  <w:footnote w:type="continuationSeparator" w:id="0">
    <w:p w14:paraId="7DD22289" w14:textId="77777777" w:rsidR="00911329" w:rsidRDefault="00911329" w:rsidP="00031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F438D8"/>
    <w:multiLevelType w:val="hybridMultilevel"/>
    <w:tmpl w:val="DC369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E042B"/>
    <w:multiLevelType w:val="hybridMultilevel"/>
    <w:tmpl w:val="0C7430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5574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662B8C"/>
    <w:multiLevelType w:val="hybridMultilevel"/>
    <w:tmpl w:val="C5D644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77EF8"/>
    <w:multiLevelType w:val="hybridMultilevel"/>
    <w:tmpl w:val="7972AF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55D6A"/>
    <w:multiLevelType w:val="hybridMultilevel"/>
    <w:tmpl w:val="023C16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666E7"/>
    <w:multiLevelType w:val="hybridMultilevel"/>
    <w:tmpl w:val="17AEB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909F7"/>
    <w:multiLevelType w:val="hybridMultilevel"/>
    <w:tmpl w:val="EA787A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51C0B"/>
    <w:multiLevelType w:val="hybridMultilevel"/>
    <w:tmpl w:val="086ED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657F7"/>
    <w:multiLevelType w:val="hybridMultilevel"/>
    <w:tmpl w:val="C066B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932B0"/>
    <w:multiLevelType w:val="hybridMultilevel"/>
    <w:tmpl w:val="A5C26F38"/>
    <w:lvl w:ilvl="0" w:tplc="CD5840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0E7CED"/>
    <w:multiLevelType w:val="hybridMultilevel"/>
    <w:tmpl w:val="EAD8F2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D0DAC"/>
    <w:multiLevelType w:val="hybridMultilevel"/>
    <w:tmpl w:val="D8CED3D4"/>
    <w:lvl w:ilvl="0" w:tplc="6726A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57252A"/>
    <w:multiLevelType w:val="hybridMultilevel"/>
    <w:tmpl w:val="EF94C3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83FBF"/>
    <w:multiLevelType w:val="hybridMultilevel"/>
    <w:tmpl w:val="9E84C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0798C"/>
    <w:multiLevelType w:val="hybridMultilevel"/>
    <w:tmpl w:val="7C6009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13B6A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754204A"/>
    <w:multiLevelType w:val="hybridMultilevel"/>
    <w:tmpl w:val="FBCAF9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23240E"/>
    <w:multiLevelType w:val="hybridMultilevel"/>
    <w:tmpl w:val="E2D6A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750DE"/>
    <w:multiLevelType w:val="hybridMultilevel"/>
    <w:tmpl w:val="275EAF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885CAB"/>
    <w:multiLevelType w:val="hybridMultilevel"/>
    <w:tmpl w:val="A886BA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6F4AEE"/>
    <w:multiLevelType w:val="hybridMultilevel"/>
    <w:tmpl w:val="EA2E9C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FC4231"/>
    <w:multiLevelType w:val="hybridMultilevel"/>
    <w:tmpl w:val="1AAEF7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9F24A9"/>
    <w:multiLevelType w:val="hybridMultilevel"/>
    <w:tmpl w:val="D8D4D4AA"/>
    <w:lvl w:ilvl="0" w:tplc="4F780E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786B3F"/>
    <w:multiLevelType w:val="hybridMultilevel"/>
    <w:tmpl w:val="CA084F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982A77"/>
    <w:multiLevelType w:val="hybridMultilevel"/>
    <w:tmpl w:val="BC50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A27A22"/>
    <w:multiLevelType w:val="hybridMultilevel"/>
    <w:tmpl w:val="721058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F2BA5"/>
    <w:multiLevelType w:val="hybridMultilevel"/>
    <w:tmpl w:val="21C836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C017C"/>
    <w:multiLevelType w:val="hybridMultilevel"/>
    <w:tmpl w:val="59C67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7749BA"/>
    <w:multiLevelType w:val="hybridMultilevel"/>
    <w:tmpl w:val="431C19A2"/>
    <w:lvl w:ilvl="0" w:tplc="1D7471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27661A"/>
    <w:multiLevelType w:val="hybridMultilevel"/>
    <w:tmpl w:val="FF3A0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BA71CF"/>
    <w:multiLevelType w:val="hybridMultilevel"/>
    <w:tmpl w:val="0D7CC79E"/>
    <w:lvl w:ilvl="0" w:tplc="636E0ED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F1E180B"/>
    <w:multiLevelType w:val="hybridMultilevel"/>
    <w:tmpl w:val="4720F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8019CC"/>
    <w:multiLevelType w:val="hybridMultilevel"/>
    <w:tmpl w:val="C2FA8E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B32C7"/>
    <w:multiLevelType w:val="hybridMultilevel"/>
    <w:tmpl w:val="99D4C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11"/>
  </w:num>
  <w:num w:numId="5">
    <w:abstractNumId w:val="24"/>
  </w:num>
  <w:num w:numId="6">
    <w:abstractNumId w:val="22"/>
  </w:num>
  <w:num w:numId="7">
    <w:abstractNumId w:val="26"/>
  </w:num>
  <w:num w:numId="8">
    <w:abstractNumId w:val="20"/>
  </w:num>
  <w:num w:numId="9">
    <w:abstractNumId w:val="7"/>
  </w:num>
  <w:num w:numId="10">
    <w:abstractNumId w:val="9"/>
  </w:num>
  <w:num w:numId="11">
    <w:abstractNumId w:val="1"/>
  </w:num>
  <w:num w:numId="12">
    <w:abstractNumId w:val="15"/>
  </w:num>
  <w:num w:numId="13">
    <w:abstractNumId w:val="8"/>
  </w:num>
  <w:num w:numId="14">
    <w:abstractNumId w:val="16"/>
  </w:num>
  <w:num w:numId="15">
    <w:abstractNumId w:val="28"/>
  </w:num>
  <w:num w:numId="16">
    <w:abstractNumId w:val="5"/>
  </w:num>
  <w:num w:numId="17">
    <w:abstractNumId w:val="19"/>
  </w:num>
  <w:num w:numId="18">
    <w:abstractNumId w:val="34"/>
  </w:num>
  <w:num w:numId="19">
    <w:abstractNumId w:val="27"/>
  </w:num>
  <w:num w:numId="20">
    <w:abstractNumId w:val="18"/>
  </w:num>
  <w:num w:numId="21">
    <w:abstractNumId w:val="33"/>
  </w:num>
  <w:num w:numId="22">
    <w:abstractNumId w:val="35"/>
  </w:num>
  <w:num w:numId="23">
    <w:abstractNumId w:val="25"/>
  </w:num>
  <w:num w:numId="24">
    <w:abstractNumId w:val="29"/>
  </w:num>
  <w:num w:numId="25">
    <w:abstractNumId w:val="6"/>
  </w:num>
  <w:num w:numId="26">
    <w:abstractNumId w:val="14"/>
  </w:num>
  <w:num w:numId="27">
    <w:abstractNumId w:val="23"/>
  </w:num>
  <w:num w:numId="28">
    <w:abstractNumId w:val="12"/>
  </w:num>
  <w:num w:numId="29">
    <w:abstractNumId w:val="2"/>
  </w:num>
  <w:num w:numId="30">
    <w:abstractNumId w:val="4"/>
  </w:num>
  <w:num w:numId="31">
    <w:abstractNumId w:val="10"/>
  </w:num>
  <w:num w:numId="32">
    <w:abstractNumId w:val="32"/>
  </w:num>
  <w:num w:numId="33">
    <w:abstractNumId w:val="21"/>
  </w:num>
  <w:num w:numId="34">
    <w:abstractNumId w:val="13"/>
  </w:num>
  <w:num w:numId="35">
    <w:abstractNumId w:val="17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0vxdz5z09befv9k5d0set05e5zr0fz9d&quot;&gt;Epidemiology Citations&lt;record-ids&gt;&lt;item&gt;8&lt;/item&gt;&lt;item&gt;30&lt;/item&gt;&lt;item&gt;37&lt;/item&gt;&lt;item&gt;42&lt;/item&gt;&lt;item&gt;43&lt;/item&gt;&lt;item&gt;81&lt;/item&gt;&lt;item&gt;82&lt;/item&gt;&lt;item&gt;83&lt;/item&gt;&lt;item&gt;85&lt;/item&gt;&lt;item&gt;87&lt;/item&gt;&lt;item&gt;91&lt;/item&gt;&lt;item&gt;92&lt;/item&gt;&lt;item&gt;523&lt;/item&gt;&lt;item&gt;525&lt;/item&gt;&lt;item&gt;526&lt;/item&gt;&lt;item&gt;538&lt;/item&gt;&lt;item&gt;539&lt;/item&gt;&lt;item&gt;540&lt;/item&gt;&lt;item&gt;541&lt;/item&gt;&lt;item&gt;542&lt;/item&gt;&lt;item&gt;912&lt;/item&gt;&lt;item&gt;913&lt;/item&gt;&lt;item&gt;914&lt;/item&gt;&lt;item&gt;916&lt;/item&gt;&lt;item&gt;918&lt;/item&gt;&lt;item&gt;959&lt;/item&gt;&lt;item&gt;962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9&lt;/item&gt;&lt;item&gt;980&lt;/item&gt;&lt;item&gt;981&lt;/item&gt;&lt;item&gt;982&lt;/item&gt;&lt;item&gt;983&lt;/item&gt;&lt;item&gt;984&lt;/item&gt;&lt;item&gt;985&lt;/item&gt;&lt;/record-ids&gt;&lt;/item&gt;&lt;/Libraries&gt;"/>
  </w:docVars>
  <w:rsids>
    <w:rsidRoot w:val="003B690B"/>
    <w:rsid w:val="000037C2"/>
    <w:rsid w:val="0000636E"/>
    <w:rsid w:val="00006AFA"/>
    <w:rsid w:val="000072CB"/>
    <w:rsid w:val="00007729"/>
    <w:rsid w:val="00007B63"/>
    <w:rsid w:val="00007D04"/>
    <w:rsid w:val="00011E83"/>
    <w:rsid w:val="00015979"/>
    <w:rsid w:val="000159AF"/>
    <w:rsid w:val="00020614"/>
    <w:rsid w:val="00021235"/>
    <w:rsid w:val="00023E46"/>
    <w:rsid w:val="00027015"/>
    <w:rsid w:val="00027CCE"/>
    <w:rsid w:val="00030A0D"/>
    <w:rsid w:val="00031D08"/>
    <w:rsid w:val="00031E56"/>
    <w:rsid w:val="0003289B"/>
    <w:rsid w:val="00032967"/>
    <w:rsid w:val="000357D2"/>
    <w:rsid w:val="00037247"/>
    <w:rsid w:val="000375D3"/>
    <w:rsid w:val="000408E7"/>
    <w:rsid w:val="00041307"/>
    <w:rsid w:val="000448F3"/>
    <w:rsid w:val="0004585D"/>
    <w:rsid w:val="00045A17"/>
    <w:rsid w:val="00047CA6"/>
    <w:rsid w:val="000505F1"/>
    <w:rsid w:val="000509FE"/>
    <w:rsid w:val="0005111E"/>
    <w:rsid w:val="00053B98"/>
    <w:rsid w:val="00054195"/>
    <w:rsid w:val="00055CF6"/>
    <w:rsid w:val="00055F5F"/>
    <w:rsid w:val="000564A2"/>
    <w:rsid w:val="000573D4"/>
    <w:rsid w:val="00057D64"/>
    <w:rsid w:val="00057DB3"/>
    <w:rsid w:val="000634E0"/>
    <w:rsid w:val="00063848"/>
    <w:rsid w:val="00064602"/>
    <w:rsid w:val="00065B72"/>
    <w:rsid w:val="00065BE3"/>
    <w:rsid w:val="000662FA"/>
    <w:rsid w:val="00070766"/>
    <w:rsid w:val="00071151"/>
    <w:rsid w:val="00072288"/>
    <w:rsid w:val="00072F68"/>
    <w:rsid w:val="000804DF"/>
    <w:rsid w:val="00080689"/>
    <w:rsid w:val="000809DA"/>
    <w:rsid w:val="00080A59"/>
    <w:rsid w:val="000823CF"/>
    <w:rsid w:val="000832B8"/>
    <w:rsid w:val="0008426A"/>
    <w:rsid w:val="000861AB"/>
    <w:rsid w:val="00086286"/>
    <w:rsid w:val="00086D06"/>
    <w:rsid w:val="000908C1"/>
    <w:rsid w:val="000913E7"/>
    <w:rsid w:val="0009145E"/>
    <w:rsid w:val="00092EBE"/>
    <w:rsid w:val="00094957"/>
    <w:rsid w:val="00095124"/>
    <w:rsid w:val="000A1613"/>
    <w:rsid w:val="000A1F3B"/>
    <w:rsid w:val="000A34CB"/>
    <w:rsid w:val="000A3762"/>
    <w:rsid w:val="000A4E54"/>
    <w:rsid w:val="000B0ABD"/>
    <w:rsid w:val="000B18F4"/>
    <w:rsid w:val="000B2367"/>
    <w:rsid w:val="000B42D3"/>
    <w:rsid w:val="000B4B13"/>
    <w:rsid w:val="000B4E09"/>
    <w:rsid w:val="000B67EE"/>
    <w:rsid w:val="000B6AC6"/>
    <w:rsid w:val="000B707E"/>
    <w:rsid w:val="000C5EDE"/>
    <w:rsid w:val="000C6709"/>
    <w:rsid w:val="000C7AA0"/>
    <w:rsid w:val="000D12EE"/>
    <w:rsid w:val="000D1EBF"/>
    <w:rsid w:val="000D2A19"/>
    <w:rsid w:val="000D50D3"/>
    <w:rsid w:val="000D6BEA"/>
    <w:rsid w:val="000D75B4"/>
    <w:rsid w:val="000D78CD"/>
    <w:rsid w:val="000E0426"/>
    <w:rsid w:val="000E18C5"/>
    <w:rsid w:val="000E666A"/>
    <w:rsid w:val="000E7C2E"/>
    <w:rsid w:val="000F172D"/>
    <w:rsid w:val="000F2D10"/>
    <w:rsid w:val="000F319C"/>
    <w:rsid w:val="000F3AE5"/>
    <w:rsid w:val="000F3D58"/>
    <w:rsid w:val="000F52EA"/>
    <w:rsid w:val="000F5833"/>
    <w:rsid w:val="001010EB"/>
    <w:rsid w:val="001041E1"/>
    <w:rsid w:val="00104B50"/>
    <w:rsid w:val="00105403"/>
    <w:rsid w:val="00105829"/>
    <w:rsid w:val="00107D92"/>
    <w:rsid w:val="0011297E"/>
    <w:rsid w:val="00113281"/>
    <w:rsid w:val="001165AE"/>
    <w:rsid w:val="00117CD8"/>
    <w:rsid w:val="0012003C"/>
    <w:rsid w:val="001202A7"/>
    <w:rsid w:val="001224EB"/>
    <w:rsid w:val="00130CD0"/>
    <w:rsid w:val="001316D0"/>
    <w:rsid w:val="00131A8B"/>
    <w:rsid w:val="00133099"/>
    <w:rsid w:val="001336FA"/>
    <w:rsid w:val="001345CA"/>
    <w:rsid w:val="00134FBB"/>
    <w:rsid w:val="00136FEB"/>
    <w:rsid w:val="001373D0"/>
    <w:rsid w:val="00140157"/>
    <w:rsid w:val="00144C52"/>
    <w:rsid w:val="00147FC7"/>
    <w:rsid w:val="001506D1"/>
    <w:rsid w:val="00150DAC"/>
    <w:rsid w:val="00151123"/>
    <w:rsid w:val="00152B82"/>
    <w:rsid w:val="0015457D"/>
    <w:rsid w:val="00161741"/>
    <w:rsid w:val="00161B0E"/>
    <w:rsid w:val="00162594"/>
    <w:rsid w:val="00163743"/>
    <w:rsid w:val="001652F0"/>
    <w:rsid w:val="001673D6"/>
    <w:rsid w:val="00171B12"/>
    <w:rsid w:val="00171C2E"/>
    <w:rsid w:val="00174F6F"/>
    <w:rsid w:val="001759C2"/>
    <w:rsid w:val="00181327"/>
    <w:rsid w:val="00182E02"/>
    <w:rsid w:val="00186428"/>
    <w:rsid w:val="001867FB"/>
    <w:rsid w:val="00191820"/>
    <w:rsid w:val="00194A64"/>
    <w:rsid w:val="001A1590"/>
    <w:rsid w:val="001A18A0"/>
    <w:rsid w:val="001A28C3"/>
    <w:rsid w:val="001A31D8"/>
    <w:rsid w:val="001A38CC"/>
    <w:rsid w:val="001B0601"/>
    <w:rsid w:val="001B18FF"/>
    <w:rsid w:val="001B31A5"/>
    <w:rsid w:val="001B4B09"/>
    <w:rsid w:val="001C304E"/>
    <w:rsid w:val="001C3778"/>
    <w:rsid w:val="001C4D3E"/>
    <w:rsid w:val="001C50FF"/>
    <w:rsid w:val="001C5881"/>
    <w:rsid w:val="001C6C51"/>
    <w:rsid w:val="001C6CDE"/>
    <w:rsid w:val="001C6EF1"/>
    <w:rsid w:val="001C780A"/>
    <w:rsid w:val="001D0966"/>
    <w:rsid w:val="001D1F50"/>
    <w:rsid w:val="001E0763"/>
    <w:rsid w:val="001E0F35"/>
    <w:rsid w:val="001E4271"/>
    <w:rsid w:val="001F1F4B"/>
    <w:rsid w:val="001F2C05"/>
    <w:rsid w:val="001F33A8"/>
    <w:rsid w:val="001F6873"/>
    <w:rsid w:val="00201984"/>
    <w:rsid w:val="0020329F"/>
    <w:rsid w:val="00203B3C"/>
    <w:rsid w:val="00204426"/>
    <w:rsid w:val="00204802"/>
    <w:rsid w:val="00205BD9"/>
    <w:rsid w:val="0021403E"/>
    <w:rsid w:val="00215EB7"/>
    <w:rsid w:val="002215AA"/>
    <w:rsid w:val="00221F7A"/>
    <w:rsid w:val="00222295"/>
    <w:rsid w:val="00222C6C"/>
    <w:rsid w:val="002259ED"/>
    <w:rsid w:val="00227EE5"/>
    <w:rsid w:val="002327E4"/>
    <w:rsid w:val="00233AF3"/>
    <w:rsid w:val="002371F5"/>
    <w:rsid w:val="00237768"/>
    <w:rsid w:val="0024029A"/>
    <w:rsid w:val="00241996"/>
    <w:rsid w:val="00241F40"/>
    <w:rsid w:val="002430EA"/>
    <w:rsid w:val="00243D91"/>
    <w:rsid w:val="00246082"/>
    <w:rsid w:val="00247052"/>
    <w:rsid w:val="00250CC8"/>
    <w:rsid w:val="00255D74"/>
    <w:rsid w:val="00256897"/>
    <w:rsid w:val="00256950"/>
    <w:rsid w:val="00256CA7"/>
    <w:rsid w:val="0025771B"/>
    <w:rsid w:val="00260F06"/>
    <w:rsid w:val="002613AE"/>
    <w:rsid w:val="0026232C"/>
    <w:rsid w:val="0026281B"/>
    <w:rsid w:val="00263CBD"/>
    <w:rsid w:val="00265C7F"/>
    <w:rsid w:val="0026739B"/>
    <w:rsid w:val="0027258B"/>
    <w:rsid w:val="002767C2"/>
    <w:rsid w:val="00277C1B"/>
    <w:rsid w:val="002861EB"/>
    <w:rsid w:val="00286FCE"/>
    <w:rsid w:val="00287AFC"/>
    <w:rsid w:val="002903F1"/>
    <w:rsid w:val="00290613"/>
    <w:rsid w:val="00291ABA"/>
    <w:rsid w:val="00292C91"/>
    <w:rsid w:val="00297BC0"/>
    <w:rsid w:val="002A0740"/>
    <w:rsid w:val="002A0889"/>
    <w:rsid w:val="002A2C5F"/>
    <w:rsid w:val="002A4B33"/>
    <w:rsid w:val="002B069C"/>
    <w:rsid w:val="002B1354"/>
    <w:rsid w:val="002B178E"/>
    <w:rsid w:val="002B266B"/>
    <w:rsid w:val="002B26FB"/>
    <w:rsid w:val="002B27EC"/>
    <w:rsid w:val="002B3402"/>
    <w:rsid w:val="002B3E80"/>
    <w:rsid w:val="002B4D02"/>
    <w:rsid w:val="002B5E06"/>
    <w:rsid w:val="002B64D4"/>
    <w:rsid w:val="002C2869"/>
    <w:rsid w:val="002C3B7B"/>
    <w:rsid w:val="002C4FC0"/>
    <w:rsid w:val="002C559A"/>
    <w:rsid w:val="002C58C7"/>
    <w:rsid w:val="002C5FA7"/>
    <w:rsid w:val="002C637D"/>
    <w:rsid w:val="002D35EF"/>
    <w:rsid w:val="002D3982"/>
    <w:rsid w:val="002D4120"/>
    <w:rsid w:val="002D4169"/>
    <w:rsid w:val="002D4E1C"/>
    <w:rsid w:val="002D5AFD"/>
    <w:rsid w:val="002D5B66"/>
    <w:rsid w:val="002D5E1B"/>
    <w:rsid w:val="002E1043"/>
    <w:rsid w:val="002E5E4F"/>
    <w:rsid w:val="002E6528"/>
    <w:rsid w:val="002F1BA9"/>
    <w:rsid w:val="002F1F26"/>
    <w:rsid w:val="002F4F8F"/>
    <w:rsid w:val="002F58A4"/>
    <w:rsid w:val="00300A37"/>
    <w:rsid w:val="003064AC"/>
    <w:rsid w:val="003068F6"/>
    <w:rsid w:val="0030768F"/>
    <w:rsid w:val="00307B84"/>
    <w:rsid w:val="00311444"/>
    <w:rsid w:val="00311D77"/>
    <w:rsid w:val="0031220E"/>
    <w:rsid w:val="003145CF"/>
    <w:rsid w:val="00315173"/>
    <w:rsid w:val="00315901"/>
    <w:rsid w:val="0031621F"/>
    <w:rsid w:val="00317C4D"/>
    <w:rsid w:val="00321346"/>
    <w:rsid w:val="00321589"/>
    <w:rsid w:val="003236E6"/>
    <w:rsid w:val="003238A2"/>
    <w:rsid w:val="003244E6"/>
    <w:rsid w:val="00324D77"/>
    <w:rsid w:val="00325E57"/>
    <w:rsid w:val="00326F84"/>
    <w:rsid w:val="00327047"/>
    <w:rsid w:val="00327904"/>
    <w:rsid w:val="00333A06"/>
    <w:rsid w:val="003347C8"/>
    <w:rsid w:val="00335928"/>
    <w:rsid w:val="00336CBD"/>
    <w:rsid w:val="00336F79"/>
    <w:rsid w:val="0033701D"/>
    <w:rsid w:val="00337089"/>
    <w:rsid w:val="003407FF"/>
    <w:rsid w:val="00340883"/>
    <w:rsid w:val="00342842"/>
    <w:rsid w:val="003441CC"/>
    <w:rsid w:val="0034544D"/>
    <w:rsid w:val="00345AEE"/>
    <w:rsid w:val="003463AA"/>
    <w:rsid w:val="003465AD"/>
    <w:rsid w:val="00346C70"/>
    <w:rsid w:val="00353011"/>
    <w:rsid w:val="00354F2B"/>
    <w:rsid w:val="00356999"/>
    <w:rsid w:val="00356B46"/>
    <w:rsid w:val="00357503"/>
    <w:rsid w:val="003614F4"/>
    <w:rsid w:val="00361F5B"/>
    <w:rsid w:val="0036280C"/>
    <w:rsid w:val="00364F40"/>
    <w:rsid w:val="00365E36"/>
    <w:rsid w:val="00366120"/>
    <w:rsid w:val="00367BA3"/>
    <w:rsid w:val="00370216"/>
    <w:rsid w:val="00370B72"/>
    <w:rsid w:val="00370D81"/>
    <w:rsid w:val="00371D1E"/>
    <w:rsid w:val="00371DAD"/>
    <w:rsid w:val="003722DD"/>
    <w:rsid w:val="00374728"/>
    <w:rsid w:val="0037580A"/>
    <w:rsid w:val="00380315"/>
    <w:rsid w:val="00383294"/>
    <w:rsid w:val="00385067"/>
    <w:rsid w:val="0038631A"/>
    <w:rsid w:val="00386563"/>
    <w:rsid w:val="003938EB"/>
    <w:rsid w:val="0039748D"/>
    <w:rsid w:val="003A001B"/>
    <w:rsid w:val="003A2F62"/>
    <w:rsid w:val="003A3E61"/>
    <w:rsid w:val="003A4C04"/>
    <w:rsid w:val="003A52CD"/>
    <w:rsid w:val="003A6523"/>
    <w:rsid w:val="003A70A3"/>
    <w:rsid w:val="003B0336"/>
    <w:rsid w:val="003B06C3"/>
    <w:rsid w:val="003B0C9A"/>
    <w:rsid w:val="003B1884"/>
    <w:rsid w:val="003B2DE9"/>
    <w:rsid w:val="003B3347"/>
    <w:rsid w:val="003B3FF0"/>
    <w:rsid w:val="003B4179"/>
    <w:rsid w:val="003B57F1"/>
    <w:rsid w:val="003B67A5"/>
    <w:rsid w:val="003B690B"/>
    <w:rsid w:val="003B6922"/>
    <w:rsid w:val="003B77E9"/>
    <w:rsid w:val="003C65E1"/>
    <w:rsid w:val="003C770C"/>
    <w:rsid w:val="003D1B13"/>
    <w:rsid w:val="003D240A"/>
    <w:rsid w:val="003D5461"/>
    <w:rsid w:val="003D5AFF"/>
    <w:rsid w:val="003E3119"/>
    <w:rsid w:val="003E3693"/>
    <w:rsid w:val="003E467A"/>
    <w:rsid w:val="003E4E77"/>
    <w:rsid w:val="003E574E"/>
    <w:rsid w:val="003E58C8"/>
    <w:rsid w:val="003E5D22"/>
    <w:rsid w:val="003F5BB1"/>
    <w:rsid w:val="0040024E"/>
    <w:rsid w:val="00404E2C"/>
    <w:rsid w:val="00405AE8"/>
    <w:rsid w:val="00406238"/>
    <w:rsid w:val="004079FC"/>
    <w:rsid w:val="00407B28"/>
    <w:rsid w:val="00411AB2"/>
    <w:rsid w:val="00411BF0"/>
    <w:rsid w:val="0041313B"/>
    <w:rsid w:val="00413A77"/>
    <w:rsid w:val="00415701"/>
    <w:rsid w:val="00417483"/>
    <w:rsid w:val="004202A0"/>
    <w:rsid w:val="00420D22"/>
    <w:rsid w:val="00424622"/>
    <w:rsid w:val="004253BF"/>
    <w:rsid w:val="00432379"/>
    <w:rsid w:val="0043243C"/>
    <w:rsid w:val="0043335D"/>
    <w:rsid w:val="00433C60"/>
    <w:rsid w:val="004369B7"/>
    <w:rsid w:val="00437EB2"/>
    <w:rsid w:val="004405AE"/>
    <w:rsid w:val="00441619"/>
    <w:rsid w:val="00441B02"/>
    <w:rsid w:val="00441D2D"/>
    <w:rsid w:val="00441D87"/>
    <w:rsid w:val="0044257F"/>
    <w:rsid w:val="00446545"/>
    <w:rsid w:val="00447F3A"/>
    <w:rsid w:val="0045598D"/>
    <w:rsid w:val="00455ACB"/>
    <w:rsid w:val="00457A15"/>
    <w:rsid w:val="004616D7"/>
    <w:rsid w:val="0046173B"/>
    <w:rsid w:val="00461A18"/>
    <w:rsid w:val="004634FB"/>
    <w:rsid w:val="00464D9C"/>
    <w:rsid w:val="00466C00"/>
    <w:rsid w:val="00466C59"/>
    <w:rsid w:val="00470E88"/>
    <w:rsid w:val="004726C2"/>
    <w:rsid w:val="00473C4C"/>
    <w:rsid w:val="00473ECC"/>
    <w:rsid w:val="004753CA"/>
    <w:rsid w:val="004760D9"/>
    <w:rsid w:val="00476C5B"/>
    <w:rsid w:val="00481736"/>
    <w:rsid w:val="004833C4"/>
    <w:rsid w:val="00483A06"/>
    <w:rsid w:val="00485A7B"/>
    <w:rsid w:val="00486724"/>
    <w:rsid w:val="00490CCC"/>
    <w:rsid w:val="00491482"/>
    <w:rsid w:val="00492206"/>
    <w:rsid w:val="0049258F"/>
    <w:rsid w:val="00493110"/>
    <w:rsid w:val="00493B26"/>
    <w:rsid w:val="004946FB"/>
    <w:rsid w:val="00495137"/>
    <w:rsid w:val="00495EFE"/>
    <w:rsid w:val="004A24FC"/>
    <w:rsid w:val="004A28AC"/>
    <w:rsid w:val="004A29AA"/>
    <w:rsid w:val="004A489D"/>
    <w:rsid w:val="004A51E8"/>
    <w:rsid w:val="004A629F"/>
    <w:rsid w:val="004A637F"/>
    <w:rsid w:val="004B1973"/>
    <w:rsid w:val="004B275E"/>
    <w:rsid w:val="004B3184"/>
    <w:rsid w:val="004B47F4"/>
    <w:rsid w:val="004B5217"/>
    <w:rsid w:val="004B58FA"/>
    <w:rsid w:val="004B5DDF"/>
    <w:rsid w:val="004B698A"/>
    <w:rsid w:val="004C0EC3"/>
    <w:rsid w:val="004C233C"/>
    <w:rsid w:val="004C2570"/>
    <w:rsid w:val="004C4405"/>
    <w:rsid w:val="004C562B"/>
    <w:rsid w:val="004D1C81"/>
    <w:rsid w:val="004D34CC"/>
    <w:rsid w:val="004D62F1"/>
    <w:rsid w:val="004E0EC6"/>
    <w:rsid w:val="004E2A9B"/>
    <w:rsid w:val="004E37D3"/>
    <w:rsid w:val="004E3BD5"/>
    <w:rsid w:val="004E4BE7"/>
    <w:rsid w:val="004E4FB2"/>
    <w:rsid w:val="004E76AC"/>
    <w:rsid w:val="004E7B4F"/>
    <w:rsid w:val="004F0396"/>
    <w:rsid w:val="004F184B"/>
    <w:rsid w:val="004F3DCE"/>
    <w:rsid w:val="004F4245"/>
    <w:rsid w:val="004F431D"/>
    <w:rsid w:val="004F48DD"/>
    <w:rsid w:val="004F68E1"/>
    <w:rsid w:val="004F7519"/>
    <w:rsid w:val="00500C20"/>
    <w:rsid w:val="00501480"/>
    <w:rsid w:val="00501FB5"/>
    <w:rsid w:val="00504B06"/>
    <w:rsid w:val="00505458"/>
    <w:rsid w:val="005073CB"/>
    <w:rsid w:val="005100A9"/>
    <w:rsid w:val="00512FC2"/>
    <w:rsid w:val="00516999"/>
    <w:rsid w:val="00517001"/>
    <w:rsid w:val="0051796B"/>
    <w:rsid w:val="00517D50"/>
    <w:rsid w:val="00531502"/>
    <w:rsid w:val="00531595"/>
    <w:rsid w:val="005328B8"/>
    <w:rsid w:val="005343C2"/>
    <w:rsid w:val="00534C81"/>
    <w:rsid w:val="00536465"/>
    <w:rsid w:val="005364FD"/>
    <w:rsid w:val="0053675B"/>
    <w:rsid w:val="00536915"/>
    <w:rsid w:val="00536A15"/>
    <w:rsid w:val="00537FF6"/>
    <w:rsid w:val="00540DC9"/>
    <w:rsid w:val="00540EEA"/>
    <w:rsid w:val="00543107"/>
    <w:rsid w:val="005431D4"/>
    <w:rsid w:val="005446E7"/>
    <w:rsid w:val="00550CC4"/>
    <w:rsid w:val="005546AD"/>
    <w:rsid w:val="00556B6B"/>
    <w:rsid w:val="005570AF"/>
    <w:rsid w:val="00560ADE"/>
    <w:rsid w:val="005616CC"/>
    <w:rsid w:val="00561E39"/>
    <w:rsid w:val="00564FCD"/>
    <w:rsid w:val="005655A8"/>
    <w:rsid w:val="00565D43"/>
    <w:rsid w:val="00566A51"/>
    <w:rsid w:val="005670CD"/>
    <w:rsid w:val="00575C1D"/>
    <w:rsid w:val="005769ED"/>
    <w:rsid w:val="00576E98"/>
    <w:rsid w:val="0058042C"/>
    <w:rsid w:val="005806D3"/>
    <w:rsid w:val="005814CC"/>
    <w:rsid w:val="005816FB"/>
    <w:rsid w:val="00581B89"/>
    <w:rsid w:val="00581F49"/>
    <w:rsid w:val="00584757"/>
    <w:rsid w:val="00587536"/>
    <w:rsid w:val="00590E83"/>
    <w:rsid w:val="005935E8"/>
    <w:rsid w:val="00595B11"/>
    <w:rsid w:val="005972BF"/>
    <w:rsid w:val="005A3682"/>
    <w:rsid w:val="005A3AAC"/>
    <w:rsid w:val="005B2F36"/>
    <w:rsid w:val="005B389A"/>
    <w:rsid w:val="005B4F7C"/>
    <w:rsid w:val="005C1DB1"/>
    <w:rsid w:val="005C4444"/>
    <w:rsid w:val="005C4887"/>
    <w:rsid w:val="005C7432"/>
    <w:rsid w:val="005C7733"/>
    <w:rsid w:val="005C7AD2"/>
    <w:rsid w:val="005D3A7E"/>
    <w:rsid w:val="005D4A1D"/>
    <w:rsid w:val="005D6979"/>
    <w:rsid w:val="005D785D"/>
    <w:rsid w:val="005D7F07"/>
    <w:rsid w:val="005E1E58"/>
    <w:rsid w:val="005E386C"/>
    <w:rsid w:val="005E49D4"/>
    <w:rsid w:val="005E5B6D"/>
    <w:rsid w:val="005E7812"/>
    <w:rsid w:val="005E7DBD"/>
    <w:rsid w:val="005F446B"/>
    <w:rsid w:val="005F4D44"/>
    <w:rsid w:val="005F533C"/>
    <w:rsid w:val="005F7592"/>
    <w:rsid w:val="00602E7B"/>
    <w:rsid w:val="00604E19"/>
    <w:rsid w:val="0060553C"/>
    <w:rsid w:val="00605622"/>
    <w:rsid w:val="00606B88"/>
    <w:rsid w:val="00613A2A"/>
    <w:rsid w:val="00614D02"/>
    <w:rsid w:val="006150EC"/>
    <w:rsid w:val="0062299B"/>
    <w:rsid w:val="00622C1A"/>
    <w:rsid w:val="00622E43"/>
    <w:rsid w:val="006250E5"/>
    <w:rsid w:val="0062604D"/>
    <w:rsid w:val="00626096"/>
    <w:rsid w:val="00631F1E"/>
    <w:rsid w:val="00632FB7"/>
    <w:rsid w:val="0064299F"/>
    <w:rsid w:val="00643DBA"/>
    <w:rsid w:val="006452B9"/>
    <w:rsid w:val="0064763F"/>
    <w:rsid w:val="00650E47"/>
    <w:rsid w:val="006510D4"/>
    <w:rsid w:val="0065225A"/>
    <w:rsid w:val="006527DA"/>
    <w:rsid w:val="0065479F"/>
    <w:rsid w:val="00657712"/>
    <w:rsid w:val="00660B81"/>
    <w:rsid w:val="0066291A"/>
    <w:rsid w:val="006636E0"/>
    <w:rsid w:val="0066371D"/>
    <w:rsid w:val="00665811"/>
    <w:rsid w:val="00670390"/>
    <w:rsid w:val="00671A95"/>
    <w:rsid w:val="00673EC8"/>
    <w:rsid w:val="00674B06"/>
    <w:rsid w:val="00675EA0"/>
    <w:rsid w:val="00676BD9"/>
    <w:rsid w:val="00681228"/>
    <w:rsid w:val="00681BFD"/>
    <w:rsid w:val="0068234B"/>
    <w:rsid w:val="00683498"/>
    <w:rsid w:val="00683593"/>
    <w:rsid w:val="00690C1E"/>
    <w:rsid w:val="00695163"/>
    <w:rsid w:val="006A1F10"/>
    <w:rsid w:val="006A3729"/>
    <w:rsid w:val="006A4AEB"/>
    <w:rsid w:val="006B0171"/>
    <w:rsid w:val="006B1C40"/>
    <w:rsid w:val="006B3FF1"/>
    <w:rsid w:val="006B4B5B"/>
    <w:rsid w:val="006B6D5E"/>
    <w:rsid w:val="006B72A8"/>
    <w:rsid w:val="006C0224"/>
    <w:rsid w:val="006C03E8"/>
    <w:rsid w:val="006C0ECA"/>
    <w:rsid w:val="006C0FF0"/>
    <w:rsid w:val="006D364C"/>
    <w:rsid w:val="006D3B99"/>
    <w:rsid w:val="006D440E"/>
    <w:rsid w:val="006D47AB"/>
    <w:rsid w:val="006D55CE"/>
    <w:rsid w:val="006E1D03"/>
    <w:rsid w:val="006E2749"/>
    <w:rsid w:val="006E682C"/>
    <w:rsid w:val="006E690E"/>
    <w:rsid w:val="006F01D8"/>
    <w:rsid w:val="006F24CB"/>
    <w:rsid w:val="006F5ACD"/>
    <w:rsid w:val="006F619D"/>
    <w:rsid w:val="006F6417"/>
    <w:rsid w:val="00701AF4"/>
    <w:rsid w:val="0070457C"/>
    <w:rsid w:val="00706BF9"/>
    <w:rsid w:val="0070716D"/>
    <w:rsid w:val="007111CF"/>
    <w:rsid w:val="00712515"/>
    <w:rsid w:val="00712525"/>
    <w:rsid w:val="0071625D"/>
    <w:rsid w:val="00716D25"/>
    <w:rsid w:val="00717195"/>
    <w:rsid w:val="0071745C"/>
    <w:rsid w:val="00720C03"/>
    <w:rsid w:val="00720C47"/>
    <w:rsid w:val="00721CBB"/>
    <w:rsid w:val="0072255D"/>
    <w:rsid w:val="00722B29"/>
    <w:rsid w:val="00722F7B"/>
    <w:rsid w:val="00723F30"/>
    <w:rsid w:val="0073094D"/>
    <w:rsid w:val="00733E86"/>
    <w:rsid w:val="00736724"/>
    <w:rsid w:val="00736A2C"/>
    <w:rsid w:val="007374DF"/>
    <w:rsid w:val="00741DB1"/>
    <w:rsid w:val="007425F6"/>
    <w:rsid w:val="00745443"/>
    <w:rsid w:val="00745BB5"/>
    <w:rsid w:val="0074765D"/>
    <w:rsid w:val="00750AA0"/>
    <w:rsid w:val="00751B6C"/>
    <w:rsid w:val="007529BF"/>
    <w:rsid w:val="00752D80"/>
    <w:rsid w:val="00753E88"/>
    <w:rsid w:val="00754556"/>
    <w:rsid w:val="00755678"/>
    <w:rsid w:val="007601FB"/>
    <w:rsid w:val="0076041D"/>
    <w:rsid w:val="00763F97"/>
    <w:rsid w:val="007664CD"/>
    <w:rsid w:val="00766761"/>
    <w:rsid w:val="00767813"/>
    <w:rsid w:val="00770970"/>
    <w:rsid w:val="00774330"/>
    <w:rsid w:val="007755C1"/>
    <w:rsid w:val="007768E5"/>
    <w:rsid w:val="007773CA"/>
    <w:rsid w:val="00777EB9"/>
    <w:rsid w:val="00781500"/>
    <w:rsid w:val="0078201F"/>
    <w:rsid w:val="00782084"/>
    <w:rsid w:val="0078274F"/>
    <w:rsid w:val="0078356B"/>
    <w:rsid w:val="00787253"/>
    <w:rsid w:val="00787D60"/>
    <w:rsid w:val="00792342"/>
    <w:rsid w:val="00792479"/>
    <w:rsid w:val="00793587"/>
    <w:rsid w:val="00794BBF"/>
    <w:rsid w:val="00795572"/>
    <w:rsid w:val="00796019"/>
    <w:rsid w:val="00796149"/>
    <w:rsid w:val="00796743"/>
    <w:rsid w:val="007A1248"/>
    <w:rsid w:val="007A4D65"/>
    <w:rsid w:val="007A66E9"/>
    <w:rsid w:val="007A753A"/>
    <w:rsid w:val="007A7947"/>
    <w:rsid w:val="007A7971"/>
    <w:rsid w:val="007A7BD7"/>
    <w:rsid w:val="007B19BF"/>
    <w:rsid w:val="007B2A44"/>
    <w:rsid w:val="007B3DC9"/>
    <w:rsid w:val="007B7DA1"/>
    <w:rsid w:val="007C05AB"/>
    <w:rsid w:val="007C100A"/>
    <w:rsid w:val="007C3489"/>
    <w:rsid w:val="007C4001"/>
    <w:rsid w:val="007C4D8F"/>
    <w:rsid w:val="007C62EB"/>
    <w:rsid w:val="007C7C87"/>
    <w:rsid w:val="007D1218"/>
    <w:rsid w:val="007D161D"/>
    <w:rsid w:val="007D1FA8"/>
    <w:rsid w:val="007E05D6"/>
    <w:rsid w:val="007E23E5"/>
    <w:rsid w:val="007E44FF"/>
    <w:rsid w:val="007E4D1E"/>
    <w:rsid w:val="007E531A"/>
    <w:rsid w:val="007E7662"/>
    <w:rsid w:val="007E783A"/>
    <w:rsid w:val="007E7BB1"/>
    <w:rsid w:val="007F540A"/>
    <w:rsid w:val="0080261E"/>
    <w:rsid w:val="00805300"/>
    <w:rsid w:val="008070AD"/>
    <w:rsid w:val="00811081"/>
    <w:rsid w:val="008127C3"/>
    <w:rsid w:val="00815390"/>
    <w:rsid w:val="008169E9"/>
    <w:rsid w:val="00816B33"/>
    <w:rsid w:val="00816E7E"/>
    <w:rsid w:val="008231FF"/>
    <w:rsid w:val="008244A0"/>
    <w:rsid w:val="008247A4"/>
    <w:rsid w:val="00824DE1"/>
    <w:rsid w:val="0082579F"/>
    <w:rsid w:val="00826F46"/>
    <w:rsid w:val="00827C42"/>
    <w:rsid w:val="00827CBE"/>
    <w:rsid w:val="0083047F"/>
    <w:rsid w:val="0083100E"/>
    <w:rsid w:val="008335E9"/>
    <w:rsid w:val="008336F9"/>
    <w:rsid w:val="00840883"/>
    <w:rsid w:val="00843981"/>
    <w:rsid w:val="0084440A"/>
    <w:rsid w:val="00847497"/>
    <w:rsid w:val="00850A03"/>
    <w:rsid w:val="00851273"/>
    <w:rsid w:val="0085150D"/>
    <w:rsid w:val="008568AE"/>
    <w:rsid w:val="00856B1E"/>
    <w:rsid w:val="00860D89"/>
    <w:rsid w:val="00862E89"/>
    <w:rsid w:val="008636F5"/>
    <w:rsid w:val="00866721"/>
    <w:rsid w:val="00866D39"/>
    <w:rsid w:val="00867497"/>
    <w:rsid w:val="008703C3"/>
    <w:rsid w:val="00871BAF"/>
    <w:rsid w:val="00873986"/>
    <w:rsid w:val="00873D27"/>
    <w:rsid w:val="00874540"/>
    <w:rsid w:val="00875F3D"/>
    <w:rsid w:val="008770B7"/>
    <w:rsid w:val="008806C5"/>
    <w:rsid w:val="00881291"/>
    <w:rsid w:val="00881FFD"/>
    <w:rsid w:val="00882540"/>
    <w:rsid w:val="00884DAB"/>
    <w:rsid w:val="00887467"/>
    <w:rsid w:val="008916FC"/>
    <w:rsid w:val="00891C41"/>
    <w:rsid w:val="00892317"/>
    <w:rsid w:val="00894BCF"/>
    <w:rsid w:val="00897FD4"/>
    <w:rsid w:val="008A005F"/>
    <w:rsid w:val="008A2375"/>
    <w:rsid w:val="008A2FA9"/>
    <w:rsid w:val="008B06BD"/>
    <w:rsid w:val="008B150D"/>
    <w:rsid w:val="008B3AC3"/>
    <w:rsid w:val="008B6954"/>
    <w:rsid w:val="008B7A36"/>
    <w:rsid w:val="008C06B9"/>
    <w:rsid w:val="008C1A4D"/>
    <w:rsid w:val="008C29FA"/>
    <w:rsid w:val="008C326B"/>
    <w:rsid w:val="008C658F"/>
    <w:rsid w:val="008D2E3F"/>
    <w:rsid w:val="008D39D8"/>
    <w:rsid w:val="008D3E8C"/>
    <w:rsid w:val="008D52FB"/>
    <w:rsid w:val="008E0337"/>
    <w:rsid w:val="008E0E04"/>
    <w:rsid w:val="008E4A27"/>
    <w:rsid w:val="008E4F05"/>
    <w:rsid w:val="008E69DD"/>
    <w:rsid w:val="008F3620"/>
    <w:rsid w:val="008F4412"/>
    <w:rsid w:val="008F5DAF"/>
    <w:rsid w:val="008F6CCE"/>
    <w:rsid w:val="00900C3D"/>
    <w:rsid w:val="00904191"/>
    <w:rsid w:val="00904341"/>
    <w:rsid w:val="00906CA3"/>
    <w:rsid w:val="0090708B"/>
    <w:rsid w:val="00911329"/>
    <w:rsid w:val="009118F0"/>
    <w:rsid w:val="0091339F"/>
    <w:rsid w:val="00913495"/>
    <w:rsid w:val="009167AB"/>
    <w:rsid w:val="0091698F"/>
    <w:rsid w:val="00917F3D"/>
    <w:rsid w:val="00920FD6"/>
    <w:rsid w:val="009241B7"/>
    <w:rsid w:val="00927166"/>
    <w:rsid w:val="0092736A"/>
    <w:rsid w:val="00927F39"/>
    <w:rsid w:val="00932619"/>
    <w:rsid w:val="00935647"/>
    <w:rsid w:val="0093620C"/>
    <w:rsid w:val="009375E6"/>
    <w:rsid w:val="009375F7"/>
    <w:rsid w:val="0094072C"/>
    <w:rsid w:val="00943F9B"/>
    <w:rsid w:val="00945EE0"/>
    <w:rsid w:val="00946667"/>
    <w:rsid w:val="0095150B"/>
    <w:rsid w:val="00954172"/>
    <w:rsid w:val="00954BD5"/>
    <w:rsid w:val="009563A7"/>
    <w:rsid w:val="00957962"/>
    <w:rsid w:val="00960288"/>
    <w:rsid w:val="00961C4E"/>
    <w:rsid w:val="0096277D"/>
    <w:rsid w:val="00963972"/>
    <w:rsid w:val="00964F60"/>
    <w:rsid w:val="00964FDB"/>
    <w:rsid w:val="00965CB6"/>
    <w:rsid w:val="0097058A"/>
    <w:rsid w:val="00970F3D"/>
    <w:rsid w:val="0097215C"/>
    <w:rsid w:val="00972675"/>
    <w:rsid w:val="00973666"/>
    <w:rsid w:val="00973A95"/>
    <w:rsid w:val="00973CA4"/>
    <w:rsid w:val="009741E0"/>
    <w:rsid w:val="00977504"/>
    <w:rsid w:val="00977E26"/>
    <w:rsid w:val="0098018C"/>
    <w:rsid w:val="00981BB7"/>
    <w:rsid w:val="00983874"/>
    <w:rsid w:val="0098415F"/>
    <w:rsid w:val="00984317"/>
    <w:rsid w:val="0098519E"/>
    <w:rsid w:val="009878BB"/>
    <w:rsid w:val="00987D7C"/>
    <w:rsid w:val="00990603"/>
    <w:rsid w:val="0099371D"/>
    <w:rsid w:val="009941D6"/>
    <w:rsid w:val="00995D97"/>
    <w:rsid w:val="00997324"/>
    <w:rsid w:val="009A0C93"/>
    <w:rsid w:val="009A3D8B"/>
    <w:rsid w:val="009A4253"/>
    <w:rsid w:val="009A7506"/>
    <w:rsid w:val="009A7A71"/>
    <w:rsid w:val="009A7B29"/>
    <w:rsid w:val="009B3C52"/>
    <w:rsid w:val="009B66DF"/>
    <w:rsid w:val="009B7E60"/>
    <w:rsid w:val="009C03AD"/>
    <w:rsid w:val="009C28A3"/>
    <w:rsid w:val="009C7CC5"/>
    <w:rsid w:val="009D09BD"/>
    <w:rsid w:val="009D1860"/>
    <w:rsid w:val="009D1DCE"/>
    <w:rsid w:val="009D2F43"/>
    <w:rsid w:val="009D3424"/>
    <w:rsid w:val="009D5462"/>
    <w:rsid w:val="009E02D5"/>
    <w:rsid w:val="009E0595"/>
    <w:rsid w:val="009E31CB"/>
    <w:rsid w:val="009E4756"/>
    <w:rsid w:val="009E5225"/>
    <w:rsid w:val="009E6056"/>
    <w:rsid w:val="009F2FDA"/>
    <w:rsid w:val="009F52AA"/>
    <w:rsid w:val="009F6358"/>
    <w:rsid w:val="00A022B1"/>
    <w:rsid w:val="00A03D62"/>
    <w:rsid w:val="00A03D76"/>
    <w:rsid w:val="00A05058"/>
    <w:rsid w:val="00A057AD"/>
    <w:rsid w:val="00A07CC3"/>
    <w:rsid w:val="00A13E4D"/>
    <w:rsid w:val="00A15BE4"/>
    <w:rsid w:val="00A160A6"/>
    <w:rsid w:val="00A17F77"/>
    <w:rsid w:val="00A20297"/>
    <w:rsid w:val="00A21048"/>
    <w:rsid w:val="00A23537"/>
    <w:rsid w:val="00A23C02"/>
    <w:rsid w:val="00A2644F"/>
    <w:rsid w:val="00A27DBC"/>
    <w:rsid w:val="00A303C3"/>
    <w:rsid w:val="00A330F3"/>
    <w:rsid w:val="00A3385A"/>
    <w:rsid w:val="00A33A94"/>
    <w:rsid w:val="00A35387"/>
    <w:rsid w:val="00A400B7"/>
    <w:rsid w:val="00A41B33"/>
    <w:rsid w:val="00A41EA4"/>
    <w:rsid w:val="00A42C85"/>
    <w:rsid w:val="00A436F6"/>
    <w:rsid w:val="00A44E72"/>
    <w:rsid w:val="00A47617"/>
    <w:rsid w:val="00A50DF7"/>
    <w:rsid w:val="00A52785"/>
    <w:rsid w:val="00A52E71"/>
    <w:rsid w:val="00A5412E"/>
    <w:rsid w:val="00A56079"/>
    <w:rsid w:val="00A56ABE"/>
    <w:rsid w:val="00A60013"/>
    <w:rsid w:val="00A6047F"/>
    <w:rsid w:val="00A60A7E"/>
    <w:rsid w:val="00A62FAB"/>
    <w:rsid w:val="00A642D6"/>
    <w:rsid w:val="00A64725"/>
    <w:rsid w:val="00A648C5"/>
    <w:rsid w:val="00A64DB4"/>
    <w:rsid w:val="00A658A9"/>
    <w:rsid w:val="00A6709E"/>
    <w:rsid w:val="00A71BBD"/>
    <w:rsid w:val="00A73B56"/>
    <w:rsid w:val="00A76E52"/>
    <w:rsid w:val="00A77201"/>
    <w:rsid w:val="00A808AF"/>
    <w:rsid w:val="00A817D9"/>
    <w:rsid w:val="00A81A2F"/>
    <w:rsid w:val="00A81C07"/>
    <w:rsid w:val="00A81DF0"/>
    <w:rsid w:val="00A8246C"/>
    <w:rsid w:val="00A838B7"/>
    <w:rsid w:val="00A83EE6"/>
    <w:rsid w:val="00A84D99"/>
    <w:rsid w:val="00A9041F"/>
    <w:rsid w:val="00A91D80"/>
    <w:rsid w:val="00A91FAD"/>
    <w:rsid w:val="00A93351"/>
    <w:rsid w:val="00A93FAC"/>
    <w:rsid w:val="00AA031F"/>
    <w:rsid w:val="00AA0882"/>
    <w:rsid w:val="00AA16C3"/>
    <w:rsid w:val="00AA2D99"/>
    <w:rsid w:val="00AA4047"/>
    <w:rsid w:val="00AA5110"/>
    <w:rsid w:val="00AA5798"/>
    <w:rsid w:val="00AA7725"/>
    <w:rsid w:val="00AB2FB2"/>
    <w:rsid w:val="00AB7551"/>
    <w:rsid w:val="00AC04CD"/>
    <w:rsid w:val="00AC1841"/>
    <w:rsid w:val="00AC1B09"/>
    <w:rsid w:val="00AD0482"/>
    <w:rsid w:val="00AD45E7"/>
    <w:rsid w:val="00AD4A7A"/>
    <w:rsid w:val="00AE0E1D"/>
    <w:rsid w:val="00AE1467"/>
    <w:rsid w:val="00AE2207"/>
    <w:rsid w:val="00AE3A02"/>
    <w:rsid w:val="00AE47CD"/>
    <w:rsid w:val="00AE5864"/>
    <w:rsid w:val="00AE690F"/>
    <w:rsid w:val="00AE7AB3"/>
    <w:rsid w:val="00AF0152"/>
    <w:rsid w:val="00AF1C26"/>
    <w:rsid w:val="00AF1EBF"/>
    <w:rsid w:val="00AF24CF"/>
    <w:rsid w:val="00AF38A2"/>
    <w:rsid w:val="00AF5063"/>
    <w:rsid w:val="00AF5A97"/>
    <w:rsid w:val="00AF6EB5"/>
    <w:rsid w:val="00B03B2C"/>
    <w:rsid w:val="00B03C70"/>
    <w:rsid w:val="00B060EA"/>
    <w:rsid w:val="00B06EDD"/>
    <w:rsid w:val="00B119DA"/>
    <w:rsid w:val="00B1235F"/>
    <w:rsid w:val="00B136CD"/>
    <w:rsid w:val="00B150D5"/>
    <w:rsid w:val="00B159A3"/>
    <w:rsid w:val="00B174A6"/>
    <w:rsid w:val="00B209AD"/>
    <w:rsid w:val="00B21EB7"/>
    <w:rsid w:val="00B22364"/>
    <w:rsid w:val="00B24103"/>
    <w:rsid w:val="00B251E6"/>
    <w:rsid w:val="00B30797"/>
    <w:rsid w:val="00B319C4"/>
    <w:rsid w:val="00B34208"/>
    <w:rsid w:val="00B34AD5"/>
    <w:rsid w:val="00B35DC4"/>
    <w:rsid w:val="00B379C9"/>
    <w:rsid w:val="00B46487"/>
    <w:rsid w:val="00B511E8"/>
    <w:rsid w:val="00B53329"/>
    <w:rsid w:val="00B535B5"/>
    <w:rsid w:val="00B53A0F"/>
    <w:rsid w:val="00B5462F"/>
    <w:rsid w:val="00B57DD0"/>
    <w:rsid w:val="00B637D7"/>
    <w:rsid w:val="00B63EE4"/>
    <w:rsid w:val="00B654D7"/>
    <w:rsid w:val="00B66199"/>
    <w:rsid w:val="00B662A4"/>
    <w:rsid w:val="00B67747"/>
    <w:rsid w:val="00B71235"/>
    <w:rsid w:val="00B71806"/>
    <w:rsid w:val="00B72130"/>
    <w:rsid w:val="00B72589"/>
    <w:rsid w:val="00B7687A"/>
    <w:rsid w:val="00B77D9A"/>
    <w:rsid w:val="00B800A9"/>
    <w:rsid w:val="00B8015B"/>
    <w:rsid w:val="00B801FC"/>
    <w:rsid w:val="00B8198B"/>
    <w:rsid w:val="00B84BA2"/>
    <w:rsid w:val="00B85282"/>
    <w:rsid w:val="00B8776A"/>
    <w:rsid w:val="00B87829"/>
    <w:rsid w:val="00B92692"/>
    <w:rsid w:val="00BA2263"/>
    <w:rsid w:val="00BA22BF"/>
    <w:rsid w:val="00BA272F"/>
    <w:rsid w:val="00BA34BC"/>
    <w:rsid w:val="00BA55A5"/>
    <w:rsid w:val="00BA5747"/>
    <w:rsid w:val="00BA59FA"/>
    <w:rsid w:val="00BA76B7"/>
    <w:rsid w:val="00BA7B16"/>
    <w:rsid w:val="00BB311C"/>
    <w:rsid w:val="00BB5534"/>
    <w:rsid w:val="00BC244C"/>
    <w:rsid w:val="00BC3EBC"/>
    <w:rsid w:val="00BC5060"/>
    <w:rsid w:val="00BC5837"/>
    <w:rsid w:val="00BC58EE"/>
    <w:rsid w:val="00BC727B"/>
    <w:rsid w:val="00BC7313"/>
    <w:rsid w:val="00BC7E0C"/>
    <w:rsid w:val="00BD35F7"/>
    <w:rsid w:val="00BD375E"/>
    <w:rsid w:val="00BD56B2"/>
    <w:rsid w:val="00BD62D7"/>
    <w:rsid w:val="00BD641F"/>
    <w:rsid w:val="00BD6949"/>
    <w:rsid w:val="00BD76B6"/>
    <w:rsid w:val="00BE2D4B"/>
    <w:rsid w:val="00BE4344"/>
    <w:rsid w:val="00BE46D9"/>
    <w:rsid w:val="00BE521C"/>
    <w:rsid w:val="00BE6945"/>
    <w:rsid w:val="00BF429D"/>
    <w:rsid w:val="00BF5558"/>
    <w:rsid w:val="00BF74B8"/>
    <w:rsid w:val="00C03B63"/>
    <w:rsid w:val="00C04BDF"/>
    <w:rsid w:val="00C05372"/>
    <w:rsid w:val="00C06F8C"/>
    <w:rsid w:val="00C077E2"/>
    <w:rsid w:val="00C117A1"/>
    <w:rsid w:val="00C12391"/>
    <w:rsid w:val="00C12A4B"/>
    <w:rsid w:val="00C1353A"/>
    <w:rsid w:val="00C14605"/>
    <w:rsid w:val="00C15B53"/>
    <w:rsid w:val="00C15CCF"/>
    <w:rsid w:val="00C16D33"/>
    <w:rsid w:val="00C17C13"/>
    <w:rsid w:val="00C202A5"/>
    <w:rsid w:val="00C20EFE"/>
    <w:rsid w:val="00C21D09"/>
    <w:rsid w:val="00C22F1E"/>
    <w:rsid w:val="00C23220"/>
    <w:rsid w:val="00C24005"/>
    <w:rsid w:val="00C25162"/>
    <w:rsid w:val="00C25427"/>
    <w:rsid w:val="00C255DA"/>
    <w:rsid w:val="00C27D6B"/>
    <w:rsid w:val="00C27FB2"/>
    <w:rsid w:val="00C303A0"/>
    <w:rsid w:val="00C30A08"/>
    <w:rsid w:val="00C328AB"/>
    <w:rsid w:val="00C33030"/>
    <w:rsid w:val="00C33F84"/>
    <w:rsid w:val="00C3411E"/>
    <w:rsid w:val="00C343CF"/>
    <w:rsid w:val="00C360F1"/>
    <w:rsid w:val="00C3661D"/>
    <w:rsid w:val="00C378A5"/>
    <w:rsid w:val="00C37D47"/>
    <w:rsid w:val="00C40E7A"/>
    <w:rsid w:val="00C41573"/>
    <w:rsid w:val="00C41AA1"/>
    <w:rsid w:val="00C443D2"/>
    <w:rsid w:val="00C44968"/>
    <w:rsid w:val="00C456AC"/>
    <w:rsid w:val="00C46934"/>
    <w:rsid w:val="00C46AF5"/>
    <w:rsid w:val="00C4748F"/>
    <w:rsid w:val="00C478E5"/>
    <w:rsid w:val="00C5318F"/>
    <w:rsid w:val="00C540B2"/>
    <w:rsid w:val="00C547D3"/>
    <w:rsid w:val="00C56F8C"/>
    <w:rsid w:val="00C57084"/>
    <w:rsid w:val="00C575AA"/>
    <w:rsid w:val="00C60567"/>
    <w:rsid w:val="00C61E8D"/>
    <w:rsid w:val="00C62239"/>
    <w:rsid w:val="00C6294D"/>
    <w:rsid w:val="00C62A20"/>
    <w:rsid w:val="00C65297"/>
    <w:rsid w:val="00C66CAD"/>
    <w:rsid w:val="00C772A9"/>
    <w:rsid w:val="00C81162"/>
    <w:rsid w:val="00C83324"/>
    <w:rsid w:val="00C833D1"/>
    <w:rsid w:val="00C84A24"/>
    <w:rsid w:val="00C84BD2"/>
    <w:rsid w:val="00C87159"/>
    <w:rsid w:val="00C93B4D"/>
    <w:rsid w:val="00C93BFC"/>
    <w:rsid w:val="00C948EE"/>
    <w:rsid w:val="00C95821"/>
    <w:rsid w:val="00C96CC1"/>
    <w:rsid w:val="00CA27A2"/>
    <w:rsid w:val="00CA33FF"/>
    <w:rsid w:val="00CA3537"/>
    <w:rsid w:val="00CA429B"/>
    <w:rsid w:val="00CA5816"/>
    <w:rsid w:val="00CA5F41"/>
    <w:rsid w:val="00CA5FF6"/>
    <w:rsid w:val="00CA6F1A"/>
    <w:rsid w:val="00CB37BA"/>
    <w:rsid w:val="00CB5451"/>
    <w:rsid w:val="00CC01B6"/>
    <w:rsid w:val="00CC0A64"/>
    <w:rsid w:val="00CC1294"/>
    <w:rsid w:val="00CC1350"/>
    <w:rsid w:val="00CC299D"/>
    <w:rsid w:val="00CD11FC"/>
    <w:rsid w:val="00CD1BF2"/>
    <w:rsid w:val="00CD1FB1"/>
    <w:rsid w:val="00CD44DD"/>
    <w:rsid w:val="00CD5977"/>
    <w:rsid w:val="00CD60B7"/>
    <w:rsid w:val="00CE1535"/>
    <w:rsid w:val="00CE1A9A"/>
    <w:rsid w:val="00CE20F8"/>
    <w:rsid w:val="00CE26EA"/>
    <w:rsid w:val="00CE4A60"/>
    <w:rsid w:val="00CE525C"/>
    <w:rsid w:val="00CE57D3"/>
    <w:rsid w:val="00CE5870"/>
    <w:rsid w:val="00CE5DCB"/>
    <w:rsid w:val="00CF3D8D"/>
    <w:rsid w:val="00CF6D6B"/>
    <w:rsid w:val="00D00A31"/>
    <w:rsid w:val="00D0258B"/>
    <w:rsid w:val="00D02B20"/>
    <w:rsid w:val="00D0701B"/>
    <w:rsid w:val="00D1279B"/>
    <w:rsid w:val="00D13890"/>
    <w:rsid w:val="00D13BEC"/>
    <w:rsid w:val="00D1434F"/>
    <w:rsid w:val="00D17265"/>
    <w:rsid w:val="00D1773A"/>
    <w:rsid w:val="00D20795"/>
    <w:rsid w:val="00D20A88"/>
    <w:rsid w:val="00D21D13"/>
    <w:rsid w:val="00D25613"/>
    <w:rsid w:val="00D35B3E"/>
    <w:rsid w:val="00D36CD9"/>
    <w:rsid w:val="00D37F90"/>
    <w:rsid w:val="00D40131"/>
    <w:rsid w:val="00D431C7"/>
    <w:rsid w:val="00D44100"/>
    <w:rsid w:val="00D4422E"/>
    <w:rsid w:val="00D44479"/>
    <w:rsid w:val="00D44601"/>
    <w:rsid w:val="00D4471D"/>
    <w:rsid w:val="00D46157"/>
    <w:rsid w:val="00D4686D"/>
    <w:rsid w:val="00D51617"/>
    <w:rsid w:val="00D51657"/>
    <w:rsid w:val="00D5434C"/>
    <w:rsid w:val="00D552FF"/>
    <w:rsid w:val="00D55B87"/>
    <w:rsid w:val="00D606C6"/>
    <w:rsid w:val="00D60D41"/>
    <w:rsid w:val="00D61AD4"/>
    <w:rsid w:val="00D625F5"/>
    <w:rsid w:val="00D63C64"/>
    <w:rsid w:val="00D64A63"/>
    <w:rsid w:val="00D70EA1"/>
    <w:rsid w:val="00D72C43"/>
    <w:rsid w:val="00D73452"/>
    <w:rsid w:val="00D7355F"/>
    <w:rsid w:val="00D7402E"/>
    <w:rsid w:val="00D74075"/>
    <w:rsid w:val="00D74A84"/>
    <w:rsid w:val="00D763DB"/>
    <w:rsid w:val="00D800BD"/>
    <w:rsid w:val="00D814D1"/>
    <w:rsid w:val="00D816F9"/>
    <w:rsid w:val="00D81E1E"/>
    <w:rsid w:val="00D83020"/>
    <w:rsid w:val="00D83CE6"/>
    <w:rsid w:val="00D84169"/>
    <w:rsid w:val="00D90409"/>
    <w:rsid w:val="00D91E56"/>
    <w:rsid w:val="00D93F04"/>
    <w:rsid w:val="00D96FE8"/>
    <w:rsid w:val="00DA169D"/>
    <w:rsid w:val="00DA3862"/>
    <w:rsid w:val="00DA4A38"/>
    <w:rsid w:val="00DA5A55"/>
    <w:rsid w:val="00DB23A7"/>
    <w:rsid w:val="00DB4028"/>
    <w:rsid w:val="00DB44E4"/>
    <w:rsid w:val="00DB5D54"/>
    <w:rsid w:val="00DB61DA"/>
    <w:rsid w:val="00DB62A0"/>
    <w:rsid w:val="00DB6761"/>
    <w:rsid w:val="00DB6EB5"/>
    <w:rsid w:val="00DB7C57"/>
    <w:rsid w:val="00DC12EF"/>
    <w:rsid w:val="00DC203A"/>
    <w:rsid w:val="00DC301F"/>
    <w:rsid w:val="00DC79EC"/>
    <w:rsid w:val="00DD03C8"/>
    <w:rsid w:val="00DD1AF8"/>
    <w:rsid w:val="00DD43DE"/>
    <w:rsid w:val="00DD4F47"/>
    <w:rsid w:val="00DD4FB4"/>
    <w:rsid w:val="00DD690B"/>
    <w:rsid w:val="00DD6C0C"/>
    <w:rsid w:val="00DD736C"/>
    <w:rsid w:val="00DE0126"/>
    <w:rsid w:val="00DE153D"/>
    <w:rsid w:val="00DE2597"/>
    <w:rsid w:val="00DE2BBD"/>
    <w:rsid w:val="00DF0830"/>
    <w:rsid w:val="00DF1D7B"/>
    <w:rsid w:val="00DF4E10"/>
    <w:rsid w:val="00DF5E53"/>
    <w:rsid w:val="00DF63E5"/>
    <w:rsid w:val="00DF7AEA"/>
    <w:rsid w:val="00E005F1"/>
    <w:rsid w:val="00E00917"/>
    <w:rsid w:val="00E01DDE"/>
    <w:rsid w:val="00E01F45"/>
    <w:rsid w:val="00E02696"/>
    <w:rsid w:val="00E02A70"/>
    <w:rsid w:val="00E02C49"/>
    <w:rsid w:val="00E03D50"/>
    <w:rsid w:val="00E11EAF"/>
    <w:rsid w:val="00E1268C"/>
    <w:rsid w:val="00E1305F"/>
    <w:rsid w:val="00E13925"/>
    <w:rsid w:val="00E1653E"/>
    <w:rsid w:val="00E16AF1"/>
    <w:rsid w:val="00E213EE"/>
    <w:rsid w:val="00E21F3B"/>
    <w:rsid w:val="00E227AF"/>
    <w:rsid w:val="00E237F0"/>
    <w:rsid w:val="00E24101"/>
    <w:rsid w:val="00E247AF"/>
    <w:rsid w:val="00E274CE"/>
    <w:rsid w:val="00E301F9"/>
    <w:rsid w:val="00E30F4D"/>
    <w:rsid w:val="00E33EA0"/>
    <w:rsid w:val="00E356D3"/>
    <w:rsid w:val="00E374F6"/>
    <w:rsid w:val="00E447B2"/>
    <w:rsid w:val="00E4535C"/>
    <w:rsid w:val="00E456C4"/>
    <w:rsid w:val="00E4685D"/>
    <w:rsid w:val="00E46CD3"/>
    <w:rsid w:val="00E4794A"/>
    <w:rsid w:val="00E50452"/>
    <w:rsid w:val="00E52562"/>
    <w:rsid w:val="00E52E03"/>
    <w:rsid w:val="00E54911"/>
    <w:rsid w:val="00E5498E"/>
    <w:rsid w:val="00E5642E"/>
    <w:rsid w:val="00E579DB"/>
    <w:rsid w:val="00E57B84"/>
    <w:rsid w:val="00E60F1E"/>
    <w:rsid w:val="00E61DF0"/>
    <w:rsid w:val="00E62539"/>
    <w:rsid w:val="00E633CA"/>
    <w:rsid w:val="00E634DA"/>
    <w:rsid w:val="00E66EE5"/>
    <w:rsid w:val="00E67197"/>
    <w:rsid w:val="00E67768"/>
    <w:rsid w:val="00E71EBB"/>
    <w:rsid w:val="00E72FB7"/>
    <w:rsid w:val="00E749E9"/>
    <w:rsid w:val="00E75341"/>
    <w:rsid w:val="00E776A1"/>
    <w:rsid w:val="00E8104D"/>
    <w:rsid w:val="00E82CF3"/>
    <w:rsid w:val="00E834FC"/>
    <w:rsid w:val="00E85222"/>
    <w:rsid w:val="00E92CB3"/>
    <w:rsid w:val="00E93D0F"/>
    <w:rsid w:val="00E94452"/>
    <w:rsid w:val="00EA2698"/>
    <w:rsid w:val="00EA378D"/>
    <w:rsid w:val="00EA38EB"/>
    <w:rsid w:val="00EA6FDA"/>
    <w:rsid w:val="00EA7467"/>
    <w:rsid w:val="00EB1D8C"/>
    <w:rsid w:val="00EB6AA3"/>
    <w:rsid w:val="00EB7558"/>
    <w:rsid w:val="00EB7D52"/>
    <w:rsid w:val="00EC0EF2"/>
    <w:rsid w:val="00EC1F60"/>
    <w:rsid w:val="00EC5504"/>
    <w:rsid w:val="00ED000E"/>
    <w:rsid w:val="00ED09E1"/>
    <w:rsid w:val="00ED6B3E"/>
    <w:rsid w:val="00ED6B93"/>
    <w:rsid w:val="00EE1F6B"/>
    <w:rsid w:val="00EE46DD"/>
    <w:rsid w:val="00EE62C7"/>
    <w:rsid w:val="00EE794C"/>
    <w:rsid w:val="00EF3B8F"/>
    <w:rsid w:val="00EF51A6"/>
    <w:rsid w:val="00EF6AA6"/>
    <w:rsid w:val="00EF7349"/>
    <w:rsid w:val="00F0041C"/>
    <w:rsid w:val="00F01D07"/>
    <w:rsid w:val="00F02C6E"/>
    <w:rsid w:val="00F030E3"/>
    <w:rsid w:val="00F04E58"/>
    <w:rsid w:val="00F065A9"/>
    <w:rsid w:val="00F106DE"/>
    <w:rsid w:val="00F11AF5"/>
    <w:rsid w:val="00F14ACD"/>
    <w:rsid w:val="00F14AF3"/>
    <w:rsid w:val="00F14D81"/>
    <w:rsid w:val="00F1540F"/>
    <w:rsid w:val="00F15AF2"/>
    <w:rsid w:val="00F15B11"/>
    <w:rsid w:val="00F15BAF"/>
    <w:rsid w:val="00F20BBD"/>
    <w:rsid w:val="00F224E8"/>
    <w:rsid w:val="00F2271A"/>
    <w:rsid w:val="00F240A8"/>
    <w:rsid w:val="00F257E8"/>
    <w:rsid w:val="00F26407"/>
    <w:rsid w:val="00F30BDA"/>
    <w:rsid w:val="00F3279B"/>
    <w:rsid w:val="00F32DC7"/>
    <w:rsid w:val="00F32F39"/>
    <w:rsid w:val="00F32F98"/>
    <w:rsid w:val="00F338A2"/>
    <w:rsid w:val="00F350D6"/>
    <w:rsid w:val="00F356F1"/>
    <w:rsid w:val="00F40C67"/>
    <w:rsid w:val="00F4197C"/>
    <w:rsid w:val="00F4536E"/>
    <w:rsid w:val="00F513B5"/>
    <w:rsid w:val="00F52BBB"/>
    <w:rsid w:val="00F53247"/>
    <w:rsid w:val="00F53664"/>
    <w:rsid w:val="00F53828"/>
    <w:rsid w:val="00F54848"/>
    <w:rsid w:val="00F57759"/>
    <w:rsid w:val="00F6123B"/>
    <w:rsid w:val="00F61638"/>
    <w:rsid w:val="00F624F8"/>
    <w:rsid w:val="00F63154"/>
    <w:rsid w:val="00F633CA"/>
    <w:rsid w:val="00F64D99"/>
    <w:rsid w:val="00F657ED"/>
    <w:rsid w:val="00F6711C"/>
    <w:rsid w:val="00F671BB"/>
    <w:rsid w:val="00F7084A"/>
    <w:rsid w:val="00F74528"/>
    <w:rsid w:val="00F74DFF"/>
    <w:rsid w:val="00F77044"/>
    <w:rsid w:val="00F77D95"/>
    <w:rsid w:val="00F802A8"/>
    <w:rsid w:val="00F806FC"/>
    <w:rsid w:val="00F82996"/>
    <w:rsid w:val="00F82E74"/>
    <w:rsid w:val="00F83456"/>
    <w:rsid w:val="00F843FB"/>
    <w:rsid w:val="00F84D06"/>
    <w:rsid w:val="00F85BEF"/>
    <w:rsid w:val="00F9018B"/>
    <w:rsid w:val="00F90891"/>
    <w:rsid w:val="00F91467"/>
    <w:rsid w:val="00F91B4C"/>
    <w:rsid w:val="00F94C50"/>
    <w:rsid w:val="00F95387"/>
    <w:rsid w:val="00F96426"/>
    <w:rsid w:val="00F96AC8"/>
    <w:rsid w:val="00F9728B"/>
    <w:rsid w:val="00FA10AB"/>
    <w:rsid w:val="00FA2D2D"/>
    <w:rsid w:val="00FA4146"/>
    <w:rsid w:val="00FA49C5"/>
    <w:rsid w:val="00FA6B00"/>
    <w:rsid w:val="00FB0254"/>
    <w:rsid w:val="00FB04D1"/>
    <w:rsid w:val="00FB37BB"/>
    <w:rsid w:val="00FB37D7"/>
    <w:rsid w:val="00FB3F27"/>
    <w:rsid w:val="00FB600A"/>
    <w:rsid w:val="00FB6C66"/>
    <w:rsid w:val="00FC30E0"/>
    <w:rsid w:val="00FC31FF"/>
    <w:rsid w:val="00FC3DFE"/>
    <w:rsid w:val="00FC7BAC"/>
    <w:rsid w:val="00FD054B"/>
    <w:rsid w:val="00FD0F6B"/>
    <w:rsid w:val="00FD3704"/>
    <w:rsid w:val="00FD464C"/>
    <w:rsid w:val="00FD4E65"/>
    <w:rsid w:val="00FD6417"/>
    <w:rsid w:val="00FD6436"/>
    <w:rsid w:val="00FD6530"/>
    <w:rsid w:val="00FD6850"/>
    <w:rsid w:val="00FD7961"/>
    <w:rsid w:val="00FE0B18"/>
    <w:rsid w:val="00FE2713"/>
    <w:rsid w:val="00FE45B6"/>
    <w:rsid w:val="00FE54DC"/>
    <w:rsid w:val="00FF114E"/>
    <w:rsid w:val="00FF220F"/>
    <w:rsid w:val="00FF2657"/>
    <w:rsid w:val="00FF42A6"/>
    <w:rsid w:val="00FF5B9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665143"/>
  <w15:chartTrackingRefBased/>
  <w15:docId w15:val="{0EEC6DE2-7A77-2244-9CBD-ACA77058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2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62F1"/>
  </w:style>
  <w:style w:type="paragraph" w:styleId="Footer">
    <w:name w:val="footer"/>
    <w:basedOn w:val="Normal"/>
    <w:link w:val="Foot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62F1"/>
  </w:style>
  <w:style w:type="paragraph" w:styleId="NoSpacing">
    <w:name w:val="No Spacing"/>
    <w:uiPriority w:val="1"/>
    <w:qFormat/>
    <w:rsid w:val="004D62F1"/>
  </w:style>
  <w:style w:type="paragraph" w:customStyle="1" w:styleId="EndNoteBibliographyTitle">
    <w:name w:val="EndNote Bibliography Title"/>
    <w:basedOn w:val="Normal"/>
    <w:link w:val="EndNoteBibliographyTitleChar"/>
    <w:rsid w:val="008C658F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58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658F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8C658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55B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E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0A59"/>
  </w:style>
  <w:style w:type="character" w:styleId="FollowedHyperlink">
    <w:name w:val="FollowedHyperlink"/>
    <w:basedOn w:val="DefaultParagraphFont"/>
    <w:uiPriority w:val="99"/>
    <w:semiHidden/>
    <w:unhideWhenUsed/>
    <w:rsid w:val="000C670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B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B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4887"/>
  </w:style>
  <w:style w:type="paragraph" w:styleId="BalloonText">
    <w:name w:val="Balloon Text"/>
    <w:basedOn w:val="Normal"/>
    <w:link w:val="BalloonTextChar"/>
    <w:uiPriority w:val="99"/>
    <w:semiHidden/>
    <w:unhideWhenUsed/>
    <w:rsid w:val="005C74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32"/>
    <w:rPr>
      <w:rFonts w:ascii="Times New Roman" w:hAnsi="Times New Roman" w:cs="Times New Roman"/>
      <w:sz w:val="18"/>
      <w:szCs w:val="18"/>
    </w:rPr>
  </w:style>
  <w:style w:type="character" w:customStyle="1" w:styleId="jss4916">
    <w:name w:val="jss4916"/>
    <w:basedOn w:val="DefaultParagraphFont"/>
    <w:rsid w:val="008703C3"/>
  </w:style>
  <w:style w:type="character" w:customStyle="1" w:styleId="muitypography-root">
    <w:name w:val="muitypography-root"/>
    <w:basedOn w:val="DefaultParagraphFont"/>
    <w:rsid w:val="0033701D"/>
  </w:style>
  <w:style w:type="character" w:styleId="Emphasis">
    <w:name w:val="Emphasis"/>
    <w:basedOn w:val="DefaultParagraphFont"/>
    <w:uiPriority w:val="20"/>
    <w:qFormat/>
    <w:rsid w:val="0044257F"/>
    <w:rPr>
      <w:i/>
      <w:iCs/>
    </w:rPr>
  </w:style>
  <w:style w:type="character" w:customStyle="1" w:styleId="apple-converted-space">
    <w:name w:val="apple-converted-space"/>
    <w:basedOn w:val="DefaultParagraphFont"/>
    <w:rsid w:val="008B3AC3"/>
  </w:style>
  <w:style w:type="character" w:customStyle="1" w:styleId="jss293">
    <w:name w:val="jss293"/>
    <w:basedOn w:val="DefaultParagraphFont"/>
    <w:rsid w:val="00246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0109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21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BE3D6BA-FDAF-F146-838C-BCBC5240D84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C9E47B2-3175-5742-A0B3-2DEEB621E4C1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661662-234C-9345-B470-73C47EEB8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24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3</cp:revision>
  <cp:lastPrinted>2022-03-16T17:00:00Z</cp:lastPrinted>
  <dcterms:created xsi:type="dcterms:W3CDTF">2022-05-26T16:03:00Z</dcterms:created>
  <dcterms:modified xsi:type="dcterms:W3CDTF">2022-06-0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4</vt:lpwstr>
  </property>
  <property fmtid="{D5CDD505-2E9C-101B-9397-08002B2CF9AE}" pid="3" name="grammarly_documentContext">
    <vt:lpwstr>{"goals":["inform"],"domain":"academic","emotions":["analytical"],"dialect":"american","audience":"expert","style":"formal"}</vt:lpwstr>
  </property>
</Properties>
</file>